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72C6F7" w14:textId="555A1A0A" w:rsidR="005F5935" w:rsidRPr="004E0CF3" w:rsidRDefault="005F5935" w:rsidP="005F5935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Hlk196762559"/>
      <w:r w:rsidRPr="004E0CF3">
        <w:rPr>
          <w:rFonts w:ascii="Times New Roman" w:hAnsi="Times New Roman" w:cs="Times New Roman"/>
          <w:b/>
          <w:sz w:val="20"/>
          <w:szCs w:val="20"/>
          <w:lang w:val="en-US"/>
        </w:rPr>
        <w:t>Supplementary Table 1. Records of Harpy Eagles in the Sooretama Biological Reserve (SBR) and Vale Natural Reserve (VNR) from last 1970 to 202</w:t>
      </w:r>
      <w:r w:rsidR="00404A23">
        <w:rPr>
          <w:rFonts w:ascii="Times New Roman" w:hAnsi="Times New Roman" w:cs="Times New Roman"/>
          <w:b/>
          <w:sz w:val="20"/>
          <w:szCs w:val="20"/>
          <w:lang w:val="en-US"/>
        </w:rPr>
        <w:t>6</w:t>
      </w:r>
      <w:r w:rsidRPr="004E0CF3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W w:w="14739" w:type="dxa"/>
        <w:tblInd w:w="-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2"/>
        <w:gridCol w:w="1052"/>
        <w:gridCol w:w="1756"/>
        <w:gridCol w:w="2564"/>
        <w:gridCol w:w="1571"/>
        <w:gridCol w:w="1144"/>
        <w:gridCol w:w="3159"/>
        <w:gridCol w:w="2731"/>
      </w:tblGrid>
      <w:tr w:rsidR="005E4481" w:rsidRPr="00FF7090" w14:paraId="5C202915" w14:textId="77777777" w:rsidTr="004E0CF3">
        <w:trPr>
          <w:trHeight w:val="315"/>
        </w:trPr>
        <w:tc>
          <w:tcPr>
            <w:tcW w:w="0" w:type="auto"/>
            <w:vAlign w:val="center"/>
            <w:hideMark/>
          </w:tcPr>
          <w:bookmarkEnd w:id="0"/>
          <w:p w14:paraId="5823BD3E" w14:textId="77777777" w:rsidR="005E4481" w:rsidRPr="004E0CF3" w:rsidRDefault="005E44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ecord</w:t>
            </w:r>
          </w:p>
        </w:tc>
        <w:tc>
          <w:tcPr>
            <w:tcW w:w="0" w:type="auto"/>
            <w:vAlign w:val="center"/>
            <w:hideMark/>
          </w:tcPr>
          <w:p w14:paraId="6E1FD8E6" w14:textId="77777777" w:rsidR="005E4481" w:rsidRPr="004E0CF3" w:rsidRDefault="005E44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Date</w:t>
            </w:r>
          </w:p>
        </w:tc>
        <w:tc>
          <w:tcPr>
            <w:tcW w:w="0" w:type="auto"/>
            <w:vAlign w:val="center"/>
            <w:hideMark/>
          </w:tcPr>
          <w:p w14:paraId="56D0E68A" w14:textId="77777777" w:rsidR="005E4481" w:rsidRPr="004E0CF3" w:rsidRDefault="005E44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oc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29270F" w14:textId="77777777" w:rsidR="005E4481" w:rsidRPr="004E0CF3" w:rsidRDefault="005E44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la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CC25A4" w14:textId="77777777" w:rsidR="005E4481" w:rsidRPr="004E0CF3" w:rsidRDefault="005E44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Record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ype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2CCF172" w14:textId="77777777" w:rsidR="005E4481" w:rsidRPr="004E0CF3" w:rsidRDefault="005E44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Life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tag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159" w:type="dxa"/>
            <w:vAlign w:val="center"/>
            <w:hideMark/>
          </w:tcPr>
          <w:p w14:paraId="6B579FC4" w14:textId="77777777" w:rsidR="005E4481" w:rsidRPr="004E0CF3" w:rsidRDefault="005E44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utho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991DFD" w14:textId="77777777" w:rsidR="005E4481" w:rsidRPr="004E0CF3" w:rsidRDefault="005E44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ource</w:t>
            </w:r>
            <w:proofErr w:type="spellEnd"/>
          </w:p>
        </w:tc>
      </w:tr>
      <w:tr w:rsidR="00C03E11" w:rsidRPr="00FF7090" w14:paraId="372F0448" w14:textId="77777777" w:rsidTr="004E0CF3">
        <w:trPr>
          <w:trHeight w:val="754"/>
        </w:trPr>
        <w:tc>
          <w:tcPr>
            <w:tcW w:w="0" w:type="auto"/>
            <w:vAlign w:val="center"/>
          </w:tcPr>
          <w:p w14:paraId="6EAC80C7" w14:textId="68F6F08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6AD53618" w14:textId="7325C01E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te 1970s</w:t>
            </w:r>
          </w:p>
        </w:tc>
        <w:tc>
          <w:tcPr>
            <w:tcW w:w="0" w:type="auto"/>
            <w:vAlign w:val="center"/>
          </w:tcPr>
          <w:p w14:paraId="108934D4" w14:textId="1494F27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arra Seca/Jaguaré </w:t>
            </w:r>
          </w:p>
        </w:tc>
        <w:tc>
          <w:tcPr>
            <w:tcW w:w="0" w:type="auto"/>
            <w:vAlign w:val="center"/>
          </w:tcPr>
          <w:p w14:paraId="7ABC5119" w14:textId="29857EC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2580331B" w14:textId="4CFC273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ad specimen/ Photo</w:t>
            </w:r>
          </w:p>
        </w:tc>
        <w:tc>
          <w:tcPr>
            <w:tcW w:w="1144" w:type="dxa"/>
            <w:vAlign w:val="center"/>
          </w:tcPr>
          <w:p w14:paraId="42355293" w14:textId="08A1E3B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</w:tcPr>
          <w:p w14:paraId="12AD9AFC" w14:textId="07F21CD0" w:rsidR="00C03E11" w:rsidRPr="004E0CF3" w:rsidRDefault="00C03E11" w:rsidP="004E0CF3">
            <w:pPr>
              <w:spacing w:after="0" w:line="240" w:lineRule="auto"/>
              <w:ind w:right="1485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ntônio Pint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ês Pinto - local</w:t>
            </w:r>
          </w:p>
        </w:tc>
        <w:tc>
          <w:tcPr>
            <w:tcW w:w="0" w:type="auto"/>
            <w:vAlign w:val="center"/>
          </w:tcPr>
          <w:p w14:paraId="291F7743" w14:textId="7CA5DA14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0BC5857E" w14:textId="77777777" w:rsidTr="004E0CF3">
        <w:trPr>
          <w:trHeight w:val="754"/>
        </w:trPr>
        <w:tc>
          <w:tcPr>
            <w:tcW w:w="0" w:type="auto"/>
            <w:vAlign w:val="center"/>
          </w:tcPr>
          <w:p w14:paraId="316A9DA4" w14:textId="5BBF8A3D" w:rsidR="00C03E11" w:rsidRPr="004E0CF3" w:rsidRDefault="00C03E11" w:rsidP="004E0C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622E7045" w14:textId="743561F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81</w:t>
            </w:r>
          </w:p>
        </w:tc>
        <w:tc>
          <w:tcPr>
            <w:tcW w:w="0" w:type="auto"/>
            <w:vAlign w:val="center"/>
          </w:tcPr>
          <w:p w14:paraId="2A960326" w14:textId="58B2074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</w:tcPr>
          <w:p w14:paraId="58039AD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center"/>
          </w:tcPr>
          <w:p w14:paraId="1D587311" w14:textId="7A326D2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ort</w:t>
            </w:r>
          </w:p>
        </w:tc>
        <w:tc>
          <w:tcPr>
            <w:tcW w:w="1144" w:type="dxa"/>
            <w:vAlign w:val="center"/>
          </w:tcPr>
          <w:p w14:paraId="65430CC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</w:tcPr>
          <w:p w14:paraId="584EBBBC" w14:textId="2E13BFC4" w:rsidR="00C03E11" w:rsidRPr="004E0CF3" w:rsidRDefault="00C03E11" w:rsidP="004E0CF3">
            <w:pPr>
              <w:spacing w:after="0" w:line="240" w:lineRule="auto"/>
              <w:ind w:right="1485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Instituto Brasileiro de Desenvolvimento Florestal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</w:tcPr>
          <w:p w14:paraId="5F84FC07" w14:textId="26FCE23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noProof/>
                <w:sz w:val="20"/>
                <w:szCs w:val="20"/>
              </w:rPr>
              <w:t>Instituto Brasileiro de Desenvolvimento Florestal</w:t>
            </w:r>
            <w:r w:rsidR="00B55D29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 xml:space="preserve"> </w:t>
            </w:r>
            <w:r w:rsidR="00B55D29" w:rsidRPr="00B55D29">
              <w:rPr>
                <w:rFonts w:ascii="Times New Roman" w:hAnsi="Times New Roman" w:cs="Times New Roman"/>
                <w:noProof/>
                <w:sz w:val="20"/>
                <w:szCs w:val="20"/>
              </w:rPr>
              <w:t>1981</w:t>
            </w:r>
          </w:p>
        </w:tc>
      </w:tr>
      <w:tr w:rsidR="00C03E11" w:rsidRPr="00FF7090" w14:paraId="68D774B8" w14:textId="77777777" w:rsidTr="004E0CF3">
        <w:trPr>
          <w:trHeight w:val="754"/>
        </w:trPr>
        <w:tc>
          <w:tcPr>
            <w:tcW w:w="0" w:type="auto"/>
            <w:vAlign w:val="center"/>
            <w:hideMark/>
          </w:tcPr>
          <w:p w14:paraId="58D4F0FB" w14:textId="3126670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C2DABA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/1985</w:t>
            </w:r>
          </w:p>
        </w:tc>
        <w:tc>
          <w:tcPr>
            <w:tcW w:w="0" w:type="auto"/>
            <w:vAlign w:val="center"/>
            <w:hideMark/>
          </w:tcPr>
          <w:p w14:paraId="7F1F9AD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7A83C3C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vião-real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canaíba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pele-de-sap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FB9B5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cue/Release/</w:t>
            </w:r>
          </w:p>
          <w:p w14:paraId="6E841D6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5D697B8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2B47BA7" w14:textId="294AEF9A" w:rsidR="00C03E11" w:rsidRPr="004E0CF3" w:rsidRDefault="00C03E11" w:rsidP="004E0CF3">
            <w:pPr>
              <w:spacing w:after="0" w:line="240" w:lineRule="auto"/>
              <w:ind w:right="1485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. L. Peixoto and O. L. Peixoto - researchers</w:t>
            </w:r>
          </w:p>
        </w:tc>
        <w:tc>
          <w:tcPr>
            <w:tcW w:w="0" w:type="auto"/>
            <w:vAlign w:val="center"/>
            <w:hideMark/>
          </w:tcPr>
          <w:p w14:paraId="50F88371" w14:textId="6907270F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ixoto </w:t>
            </w:r>
            <w:r w:rsidR="003A6513"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&amp;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eixoto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986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; Pacheco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03</w:t>
            </w:r>
            <w:r w:rsidR="004E0CF3"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C03E11" w:rsidRPr="00FF7090" w14:paraId="05546A8A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2CA59B8D" w14:textId="5A39018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684D287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/1992</w:t>
            </w:r>
          </w:p>
        </w:tc>
        <w:tc>
          <w:tcPr>
            <w:tcW w:w="0" w:type="auto"/>
            <w:vAlign w:val="center"/>
            <w:hideMark/>
          </w:tcPr>
          <w:p w14:paraId="7317536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60E8346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472FD32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0C4305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517E999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letti et al.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D84ED1" w14:textId="52726AC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letti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997</w:t>
            </w:r>
          </w:p>
        </w:tc>
      </w:tr>
      <w:tr w:rsidR="00C03E11" w:rsidRPr="00FF7090" w14:paraId="046713EA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1287F5F8" w14:textId="57FB89E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4F3F52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/1992</w:t>
            </w:r>
          </w:p>
        </w:tc>
        <w:tc>
          <w:tcPr>
            <w:tcW w:w="0" w:type="auto"/>
            <w:vAlign w:val="center"/>
            <w:hideMark/>
          </w:tcPr>
          <w:p w14:paraId="1E10D3B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069794E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vAlign w:val="center"/>
            <w:hideMark/>
          </w:tcPr>
          <w:p w14:paraId="0038BB3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B72D72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1FB54A3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letti et al.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ECEDAF" w14:textId="0A781A1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aletti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997</w:t>
            </w:r>
          </w:p>
        </w:tc>
      </w:tr>
      <w:tr w:rsidR="00C03E11" w:rsidRPr="009C3E89" w14:paraId="6047C1A8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0173BA79" w14:textId="67E64D2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FC56BD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2</w:t>
            </w:r>
          </w:p>
        </w:tc>
        <w:tc>
          <w:tcPr>
            <w:tcW w:w="0" w:type="auto"/>
            <w:vAlign w:val="center"/>
            <w:hideMark/>
          </w:tcPr>
          <w:p w14:paraId="63C7775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763B290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canaíba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pele-de-sap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A240F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  <w:hideMark/>
          </w:tcPr>
          <w:p w14:paraId="29A2555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agle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53B1954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ret M. Whitney - researcher</w:t>
            </w:r>
          </w:p>
        </w:tc>
        <w:tc>
          <w:tcPr>
            <w:tcW w:w="0" w:type="auto"/>
            <w:vAlign w:val="center"/>
            <w:hideMark/>
          </w:tcPr>
          <w:p w14:paraId="5EB852A7" w14:textId="069C40D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  <w:t>Galetti et al.</w:t>
            </w:r>
            <w:r w:rsidR="001C2C9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  <w:t xml:space="preserve"> 1997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  <w:t>; Pacheco et al.</w:t>
            </w:r>
            <w:r w:rsidR="001C2C9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  <w:t xml:space="preserve"> 2003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  <w:t>;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fr-FR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  <w:t>Aguiar-Silva et al.</w:t>
            </w:r>
            <w:r w:rsidR="001C2C9E">
              <w:rPr>
                <w:rFonts w:ascii="Times New Roman" w:eastAsia="Times New Roman" w:hAnsi="Times New Roman" w:cs="Times New Roman"/>
                <w:sz w:val="20"/>
                <w:szCs w:val="20"/>
                <w:lang w:val="fr-FR" w:eastAsia="pt-BR"/>
              </w:rPr>
              <w:t xml:space="preserve"> 2012</w:t>
            </w:r>
          </w:p>
        </w:tc>
      </w:tr>
      <w:tr w:rsidR="00C03E11" w:rsidRPr="00FF7090" w14:paraId="2DBD950E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3BDD46F0" w14:textId="092B33D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2F7372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5-1996</w:t>
            </w:r>
          </w:p>
        </w:tc>
        <w:tc>
          <w:tcPr>
            <w:tcW w:w="0" w:type="auto"/>
            <w:vAlign w:val="center"/>
            <w:hideMark/>
          </w:tcPr>
          <w:p w14:paraId="510BEEC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51D4C5D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vião-real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AB7097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0AF23EA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0A5B015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. Costa – VNR staff member</w:t>
            </w:r>
          </w:p>
        </w:tc>
        <w:tc>
          <w:tcPr>
            <w:tcW w:w="0" w:type="auto"/>
            <w:vAlign w:val="center"/>
            <w:hideMark/>
          </w:tcPr>
          <w:p w14:paraId="604E0FB6" w14:textId="3C8D68C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02885583" w14:textId="77777777" w:rsidTr="004E0CF3">
        <w:trPr>
          <w:trHeight w:val="600"/>
        </w:trPr>
        <w:tc>
          <w:tcPr>
            <w:tcW w:w="0" w:type="auto"/>
            <w:vAlign w:val="center"/>
          </w:tcPr>
          <w:p w14:paraId="5D0C0F0E" w14:textId="5970114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2AA652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6</w:t>
            </w:r>
          </w:p>
        </w:tc>
        <w:tc>
          <w:tcPr>
            <w:tcW w:w="0" w:type="auto"/>
            <w:vAlign w:val="center"/>
          </w:tcPr>
          <w:p w14:paraId="4DF8481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</w:tcPr>
          <w:p w14:paraId="48F16A0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órrego do Cupido</w:t>
            </w:r>
          </w:p>
        </w:tc>
        <w:tc>
          <w:tcPr>
            <w:tcW w:w="0" w:type="auto"/>
            <w:vAlign w:val="center"/>
          </w:tcPr>
          <w:p w14:paraId="707E3F3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</w:tcPr>
          <w:p w14:paraId="364B767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</w:tcPr>
          <w:p w14:paraId="080DC06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BR staff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ers</w:t>
            </w:r>
            <w:proofErr w:type="spellEnd"/>
          </w:p>
        </w:tc>
        <w:tc>
          <w:tcPr>
            <w:tcW w:w="0" w:type="auto"/>
            <w:vAlign w:val="center"/>
          </w:tcPr>
          <w:p w14:paraId="129BEAB8" w14:textId="17F9694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checo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03</w:t>
            </w:r>
          </w:p>
        </w:tc>
      </w:tr>
      <w:tr w:rsidR="00C03E11" w:rsidRPr="00FF7090" w14:paraId="4F9C122F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43452CB3" w14:textId="3B5297C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FD0AC0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7</w:t>
            </w:r>
          </w:p>
        </w:tc>
        <w:tc>
          <w:tcPr>
            <w:tcW w:w="0" w:type="auto"/>
            <w:vAlign w:val="center"/>
            <w:hideMark/>
          </w:tcPr>
          <w:p w14:paraId="1363EFE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anta Terezinh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rm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Linhares</w:t>
            </w:r>
          </w:p>
        </w:tc>
        <w:tc>
          <w:tcPr>
            <w:tcW w:w="0" w:type="auto"/>
            <w:vAlign w:val="center"/>
            <w:hideMark/>
          </w:tcPr>
          <w:p w14:paraId="7BF6E0E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ancho Alto, Santa Terezinh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rm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Caliman Agrícola</w:t>
            </w:r>
          </w:p>
        </w:tc>
        <w:tc>
          <w:tcPr>
            <w:tcW w:w="0" w:type="auto"/>
            <w:vAlign w:val="center"/>
            <w:hideMark/>
          </w:tcPr>
          <w:p w14:paraId="491E1CE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lectrocutio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</w:p>
          <w:p w14:paraId="234701C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me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61B72BF" w14:textId="36344A9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venil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60E129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oão Antônio Rocha - local</w:t>
            </w:r>
          </w:p>
        </w:tc>
        <w:tc>
          <w:tcPr>
            <w:tcW w:w="0" w:type="auto"/>
            <w:vAlign w:val="center"/>
            <w:hideMark/>
          </w:tcPr>
          <w:p w14:paraId="34EBA816" w14:textId="564840C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sz w:val="20"/>
                <w:szCs w:val="20"/>
              </w:rPr>
              <w:t xml:space="preserve">ML0353;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5DAF521F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317265C6" w14:textId="6A9634E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CB7287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0</w:t>
            </w:r>
          </w:p>
        </w:tc>
        <w:tc>
          <w:tcPr>
            <w:tcW w:w="0" w:type="auto"/>
            <w:vAlign w:val="center"/>
            <w:hideMark/>
          </w:tcPr>
          <w:p w14:paraId="6997EDF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048FFD7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Jequitibá-ros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FA5EB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A10990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69CC6A4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. R. Paz - VNR staff member</w:t>
            </w:r>
          </w:p>
        </w:tc>
        <w:tc>
          <w:tcPr>
            <w:tcW w:w="0" w:type="auto"/>
            <w:vAlign w:val="center"/>
            <w:hideMark/>
          </w:tcPr>
          <w:p w14:paraId="6215140E" w14:textId="2CE9DB6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20E2CF20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29EE64D3" w14:textId="1F77E91E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vAlign w:val="center"/>
            <w:hideMark/>
          </w:tcPr>
          <w:p w14:paraId="399ECC4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1</w:t>
            </w:r>
          </w:p>
        </w:tc>
        <w:tc>
          <w:tcPr>
            <w:tcW w:w="0" w:type="auto"/>
            <w:vAlign w:val="center"/>
            <w:hideMark/>
          </w:tcPr>
          <w:p w14:paraId="1C0F2FD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0DAAE42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ingá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FEB97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A1D6D7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75FD04E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. C. Silva – VNR staff member</w:t>
            </w:r>
          </w:p>
        </w:tc>
        <w:tc>
          <w:tcPr>
            <w:tcW w:w="0" w:type="auto"/>
            <w:vAlign w:val="center"/>
            <w:hideMark/>
          </w:tcPr>
          <w:p w14:paraId="06B32017" w14:textId="2293A2D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7BF3DA85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3830BE04" w14:textId="5636F90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0F66C8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0" w:type="auto"/>
            <w:vAlign w:val="center"/>
            <w:hideMark/>
          </w:tcPr>
          <w:p w14:paraId="48AF59E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0A18D65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E3EF9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446B7D3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6AAEE56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. C. Santos – VNR staff member</w:t>
            </w:r>
          </w:p>
        </w:tc>
        <w:tc>
          <w:tcPr>
            <w:tcW w:w="0" w:type="auto"/>
            <w:vAlign w:val="center"/>
            <w:hideMark/>
          </w:tcPr>
          <w:p w14:paraId="52A4162F" w14:textId="14DBCFF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checo et al.</w:t>
            </w:r>
            <w:r w:rsid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03</w:t>
            </w:r>
            <w:r w:rsidR="004E0CF3"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 xml:space="preserve"> </w:t>
            </w:r>
          </w:p>
        </w:tc>
      </w:tr>
      <w:tr w:rsidR="00C03E11" w:rsidRPr="00FF7090" w14:paraId="7278B559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55130B2A" w14:textId="15FBF57B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56A024F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2</w:t>
            </w:r>
          </w:p>
        </w:tc>
        <w:tc>
          <w:tcPr>
            <w:tcW w:w="0" w:type="auto"/>
            <w:vAlign w:val="center"/>
            <w:hideMark/>
          </w:tcPr>
          <w:p w14:paraId="58B8233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2B2B503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B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dquart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B03A8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EC1EE8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70E8DF0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uanadi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Gonçalves – SBR staff member</w:t>
            </w:r>
          </w:p>
        </w:tc>
        <w:tc>
          <w:tcPr>
            <w:tcW w:w="0" w:type="auto"/>
            <w:vAlign w:val="center"/>
            <w:hideMark/>
          </w:tcPr>
          <w:p w14:paraId="30C0E0B1" w14:textId="303FB461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1031DBA5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1BD20960" w14:textId="7E05402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3BE6D0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14:paraId="1B69BED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42CB56B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vião-real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CB443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4A04A44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2F1E4D3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. C. Silva – VNR staff member</w:t>
            </w:r>
          </w:p>
        </w:tc>
        <w:tc>
          <w:tcPr>
            <w:tcW w:w="0" w:type="auto"/>
            <w:vAlign w:val="center"/>
            <w:hideMark/>
          </w:tcPr>
          <w:p w14:paraId="3886387D" w14:textId="4FC58B0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7ABEBC1C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63C40050" w14:textId="2A7B1B8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14CDFD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2D333E3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21E60C5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aviã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real road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oxinh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road</w:t>
            </w:r>
          </w:p>
        </w:tc>
        <w:tc>
          <w:tcPr>
            <w:tcW w:w="0" w:type="auto"/>
            <w:vAlign w:val="center"/>
            <w:hideMark/>
          </w:tcPr>
          <w:p w14:paraId="11730E1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05F1391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227F6E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J. C. Silva, A.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rtuiqu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nd E. Silva – VNR staff members</w:t>
            </w:r>
          </w:p>
        </w:tc>
        <w:tc>
          <w:tcPr>
            <w:tcW w:w="0" w:type="auto"/>
            <w:vAlign w:val="center"/>
            <w:hideMark/>
          </w:tcPr>
          <w:p w14:paraId="2238DE8E" w14:textId="6874292B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0B8FFD4C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024365CD" w14:textId="4FDB80D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EA5250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508AD9F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79D971E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m 105.5 of BR-101</w:t>
            </w:r>
          </w:p>
        </w:tc>
        <w:tc>
          <w:tcPr>
            <w:tcW w:w="0" w:type="auto"/>
            <w:vAlign w:val="center"/>
            <w:hideMark/>
          </w:tcPr>
          <w:p w14:paraId="25F4D26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3C38F84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7098EE5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eildo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rtuiqu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– VNR staff member</w:t>
            </w:r>
          </w:p>
        </w:tc>
        <w:tc>
          <w:tcPr>
            <w:tcW w:w="0" w:type="auto"/>
            <w:vAlign w:val="center"/>
            <w:hideMark/>
          </w:tcPr>
          <w:p w14:paraId="35FB7A4F" w14:textId="16F7A955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444B5885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2DF502DC" w14:textId="32EA11BE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B7B78E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3AD92A1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3831038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Gavião-real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615B5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0F8DCE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163FB01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. Folli and M. Cruz – VNR staff members</w:t>
            </w:r>
          </w:p>
        </w:tc>
        <w:tc>
          <w:tcPr>
            <w:tcW w:w="0" w:type="auto"/>
            <w:vAlign w:val="center"/>
            <w:hideMark/>
          </w:tcPr>
          <w:p w14:paraId="2453F784" w14:textId="4B5C405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120BA4B4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198FD0CB" w14:textId="58B77FD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3D49B37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/2005</w:t>
            </w:r>
          </w:p>
        </w:tc>
        <w:tc>
          <w:tcPr>
            <w:tcW w:w="0" w:type="auto"/>
            <w:vAlign w:val="center"/>
            <w:hideMark/>
          </w:tcPr>
          <w:p w14:paraId="4F77C80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4140C96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iticic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7B0B4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246C3F4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67C3EE7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na Carolin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rbek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– VNR staff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e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9F3D9D" w14:textId="2D1D552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rbek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Araujo &amp; </w:t>
            </w:r>
            <w:r w:rsidR="004E0CF3"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iarello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26</w:t>
            </w:r>
          </w:p>
        </w:tc>
      </w:tr>
      <w:tr w:rsidR="00C03E11" w:rsidRPr="00FF7090" w14:paraId="4C5D0660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63BA39BF" w14:textId="12B112F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A46429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5-2006</w:t>
            </w:r>
          </w:p>
        </w:tc>
        <w:tc>
          <w:tcPr>
            <w:tcW w:w="0" w:type="auto"/>
            <w:vAlign w:val="center"/>
            <w:hideMark/>
          </w:tcPr>
          <w:p w14:paraId="7476159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71262CD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Ipê Amarel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9269B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BEDEA2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213C596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. Costa - VNR staff member</w:t>
            </w:r>
          </w:p>
        </w:tc>
        <w:tc>
          <w:tcPr>
            <w:tcW w:w="0" w:type="auto"/>
            <w:vAlign w:val="center"/>
            <w:hideMark/>
          </w:tcPr>
          <w:p w14:paraId="233F3EE8" w14:textId="5957685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34C4473A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27CA5E47" w14:textId="2E311A6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198F95A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5-2006</w:t>
            </w:r>
          </w:p>
        </w:tc>
        <w:tc>
          <w:tcPr>
            <w:tcW w:w="0" w:type="auto"/>
            <w:vAlign w:val="center"/>
            <w:hideMark/>
          </w:tcPr>
          <w:p w14:paraId="346BC7B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25D9478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iticic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9967D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731C1F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7AEA8A7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. Costa - VNR staff member</w:t>
            </w:r>
          </w:p>
        </w:tc>
        <w:tc>
          <w:tcPr>
            <w:tcW w:w="0" w:type="auto"/>
            <w:vAlign w:val="center"/>
            <w:hideMark/>
          </w:tcPr>
          <w:p w14:paraId="12CF462F" w14:textId="337041C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2</w:t>
            </w:r>
          </w:p>
        </w:tc>
      </w:tr>
      <w:tr w:rsidR="00C03E11" w:rsidRPr="00FF7090" w14:paraId="02D326D9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68ED40DA" w14:textId="2CCE62EB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70DDE1A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0B26CA8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6A34E82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equitibá-rosa tree/Environmental Education</w:t>
            </w:r>
            <w:r w:rsidRPr="004E0CF3" w:rsidDel="00D737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il</w:t>
            </w:r>
          </w:p>
        </w:tc>
        <w:tc>
          <w:tcPr>
            <w:tcW w:w="0" w:type="auto"/>
            <w:vAlign w:val="center"/>
            <w:hideMark/>
          </w:tcPr>
          <w:p w14:paraId="0ABBCA3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14A2900" w14:textId="7AAE05DF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female</w:t>
            </w:r>
            <w:r w:rsidR="003A6513"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61</w:t>
            </w:r>
          </w:p>
        </w:tc>
        <w:tc>
          <w:tcPr>
            <w:tcW w:w="3159" w:type="dxa"/>
            <w:vAlign w:val="center"/>
            <w:hideMark/>
          </w:tcPr>
          <w:p w14:paraId="7513D09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lito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Lima and Valdir Martins Santos - SBR staff members</w:t>
            </w:r>
          </w:p>
        </w:tc>
        <w:tc>
          <w:tcPr>
            <w:tcW w:w="0" w:type="auto"/>
            <w:vAlign w:val="center"/>
            <w:hideMark/>
          </w:tcPr>
          <w:p w14:paraId="14365121" w14:textId="3627EF48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38EDB183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79860DB9" w14:textId="04B59D2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26C9699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7-2008</w:t>
            </w:r>
          </w:p>
        </w:tc>
        <w:tc>
          <w:tcPr>
            <w:tcW w:w="0" w:type="auto"/>
            <w:vAlign w:val="center"/>
            <w:hideMark/>
          </w:tcPr>
          <w:p w14:paraId="17E3DE1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1BCB8F8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BR/VN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ebre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B4D842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7D3DE2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veni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5FD6B8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J. C. Gonçalves and P. P. Reis – VNR staff members </w:t>
            </w:r>
          </w:p>
        </w:tc>
        <w:tc>
          <w:tcPr>
            <w:tcW w:w="0" w:type="auto"/>
            <w:vAlign w:val="center"/>
            <w:hideMark/>
          </w:tcPr>
          <w:p w14:paraId="56132E8D" w14:textId="1509B34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6A2BD414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11BFC3B6" w14:textId="4659A09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4C3DDC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3/2009</w:t>
            </w:r>
          </w:p>
        </w:tc>
        <w:tc>
          <w:tcPr>
            <w:tcW w:w="0" w:type="auto"/>
            <w:vAlign w:val="center"/>
            <w:hideMark/>
          </w:tcPr>
          <w:p w14:paraId="6920122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0E6458F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B6324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AB2D3B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971B14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.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artuiqu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, J. S. Santos, A. S. Coutinho, Alan and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ctori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 VNR staff members</w:t>
            </w:r>
          </w:p>
        </w:tc>
        <w:tc>
          <w:tcPr>
            <w:tcW w:w="0" w:type="auto"/>
            <w:vAlign w:val="center"/>
            <w:hideMark/>
          </w:tcPr>
          <w:p w14:paraId="59AA026C" w14:textId="302EE26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24321A65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2E740438" w14:textId="777314D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0" w:type="auto"/>
            <w:vAlign w:val="center"/>
            <w:hideMark/>
          </w:tcPr>
          <w:p w14:paraId="33D2A2F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/07/2009</w:t>
            </w:r>
          </w:p>
        </w:tc>
        <w:tc>
          <w:tcPr>
            <w:tcW w:w="0" w:type="auto"/>
            <w:vAlign w:val="center"/>
            <w:hideMark/>
          </w:tcPr>
          <w:p w14:paraId="32C3010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7E0A2EF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BR/VN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ebre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B8D55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di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ord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38DDE83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423406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a Carolina Srbek – VNR staff member; Bruno Rennó and Rafael Bessa - researchers</w:t>
            </w:r>
          </w:p>
        </w:tc>
        <w:tc>
          <w:tcPr>
            <w:tcW w:w="0" w:type="auto"/>
            <w:vAlign w:val="center"/>
            <w:hideMark/>
          </w:tcPr>
          <w:p w14:paraId="4769A95F" w14:textId="11B0C48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; </w:t>
            </w:r>
          </w:p>
          <w:p w14:paraId="3B937D13" w14:textId="456FC4C9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nnó</w:t>
            </w:r>
            <w:r w:rsidR="002E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09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 xml:space="preserve"> </w:t>
            </w:r>
          </w:p>
        </w:tc>
      </w:tr>
      <w:tr w:rsidR="00C03E11" w:rsidRPr="00FF7090" w14:paraId="63444FE4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312B5C06" w14:textId="14F2DD8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776290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3B1092A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anta Teresinh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rm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Linhares</w:t>
            </w:r>
          </w:p>
        </w:tc>
        <w:tc>
          <w:tcPr>
            <w:tcW w:w="0" w:type="auto"/>
            <w:vAlign w:val="center"/>
            <w:hideMark/>
          </w:tcPr>
          <w:p w14:paraId="05D7422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anta Teresinh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r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12779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5829B0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i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159" w:type="dxa"/>
            <w:vAlign w:val="center"/>
            <w:hideMark/>
          </w:tcPr>
          <w:p w14:paraId="4E81ED6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. Negrelli – SBR staff member</w:t>
            </w:r>
          </w:p>
        </w:tc>
        <w:tc>
          <w:tcPr>
            <w:tcW w:w="0" w:type="auto"/>
            <w:vAlign w:val="center"/>
            <w:hideMark/>
          </w:tcPr>
          <w:p w14:paraId="697C5E8E" w14:textId="6BDD1BC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709E7ED2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4EB9C3A8" w14:textId="4429A66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793D81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0DD62FA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6CEE8A6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oleir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3FA95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2350636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5E02E08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ovan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iqueira – VNR staff member</w:t>
            </w:r>
          </w:p>
        </w:tc>
        <w:tc>
          <w:tcPr>
            <w:tcW w:w="0" w:type="auto"/>
            <w:vAlign w:val="center"/>
            <w:hideMark/>
          </w:tcPr>
          <w:p w14:paraId="2F6C8106" w14:textId="5E08E2AF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 2012</w:t>
            </w:r>
          </w:p>
        </w:tc>
      </w:tr>
      <w:tr w:rsidR="00C03E11" w:rsidRPr="00FF7090" w14:paraId="46FE57EF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0B742E9C" w14:textId="0CE1FB9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32CD4F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69F1D2D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7D32E2F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equitibá-rosa tree/Environmental Education</w:t>
            </w:r>
            <w:r w:rsidRPr="004E0CF3" w:rsidDel="00D737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il</w:t>
            </w:r>
          </w:p>
        </w:tc>
        <w:tc>
          <w:tcPr>
            <w:tcW w:w="0" w:type="auto"/>
            <w:vAlign w:val="center"/>
            <w:hideMark/>
          </w:tcPr>
          <w:p w14:paraId="243A128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2E63F3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3614810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aldir Martins Santos – SBR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aff member</w:t>
            </w:r>
          </w:p>
        </w:tc>
        <w:tc>
          <w:tcPr>
            <w:tcW w:w="0" w:type="auto"/>
            <w:vAlign w:val="center"/>
            <w:hideMark/>
          </w:tcPr>
          <w:p w14:paraId="4BA65456" w14:textId="351368FC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53BA8135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26804CDC" w14:textId="547D837B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2311500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/09/2010</w:t>
            </w:r>
          </w:p>
        </w:tc>
        <w:tc>
          <w:tcPr>
            <w:tcW w:w="0" w:type="auto"/>
            <w:vAlign w:val="center"/>
            <w:hideMark/>
          </w:tcPr>
          <w:p w14:paraId="6A3776D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6CD77B6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iticic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A557E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4" w:type="dxa"/>
            <w:vAlign w:val="center"/>
            <w:hideMark/>
          </w:tcPr>
          <w:p w14:paraId="5F2A627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i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159" w:type="dxa"/>
            <w:vAlign w:val="center"/>
            <w:hideMark/>
          </w:tcPr>
          <w:p w14:paraId="7810E48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. Helena Aguiar-Silva, Olivie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audoi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agle Project –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; Ana Carolin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rbek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–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NR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taff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1C9CDC" w14:textId="15ED4D69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60F942C2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34FBAD90" w14:textId="6E29E54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363E48F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/09/2010</w:t>
            </w:r>
          </w:p>
        </w:tc>
        <w:tc>
          <w:tcPr>
            <w:tcW w:w="0" w:type="auto"/>
            <w:vAlign w:val="center"/>
            <w:hideMark/>
          </w:tcPr>
          <w:p w14:paraId="0E8171B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16F522E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iticic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479C3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  <w:hideMark/>
          </w:tcPr>
          <w:p w14:paraId="3741476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5E5CBDD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F. Helena Aguiar-Silva, Olivie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audoi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agle Project –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; Ana Carolin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rbek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–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NR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taff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ECAEC3" w14:textId="4BBF75F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36B0DBDD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582F719" w14:textId="584E3F6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1C4E662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/2010</w:t>
            </w:r>
          </w:p>
        </w:tc>
        <w:tc>
          <w:tcPr>
            <w:tcW w:w="0" w:type="auto"/>
            <w:vAlign w:val="center"/>
            <w:hideMark/>
          </w:tcPr>
          <w:p w14:paraId="06B0D6F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4934309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Km 103.6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R-101</w:t>
            </w:r>
          </w:p>
        </w:tc>
        <w:tc>
          <w:tcPr>
            <w:tcW w:w="0" w:type="auto"/>
            <w:vAlign w:val="center"/>
            <w:hideMark/>
          </w:tcPr>
          <w:p w14:paraId="7239607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E37350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46FA78E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uan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eat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eolind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Luciano Medeiros - SBR staff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mb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FD1F92" w14:textId="44AF5E7E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00B5AEB7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39EF6D20" w14:textId="4CE2D4BE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313A352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/02/2011</w:t>
            </w:r>
          </w:p>
        </w:tc>
        <w:tc>
          <w:tcPr>
            <w:tcW w:w="0" w:type="auto"/>
            <w:vAlign w:val="center"/>
            <w:hideMark/>
          </w:tcPr>
          <w:p w14:paraId="2116BCF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005B28D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3B92C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4" w:type="dxa"/>
            <w:vAlign w:val="center"/>
            <w:hideMark/>
          </w:tcPr>
          <w:p w14:paraId="3C7ADD19" w14:textId="0F1E24A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male</w:t>
            </w:r>
          </w:p>
        </w:tc>
        <w:tc>
          <w:tcPr>
            <w:tcW w:w="3159" w:type="dxa"/>
            <w:vAlign w:val="center"/>
            <w:hideMark/>
          </w:tcPr>
          <w:p w14:paraId="5080D329" w14:textId="77777777" w:rsidR="00C03E11" w:rsidRPr="004E0CF3" w:rsidRDefault="00C03E11" w:rsidP="004E0CF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. Folli, C. C. Silva and A. A. Cruz -– VNR staff members</w:t>
            </w:r>
          </w:p>
        </w:tc>
        <w:tc>
          <w:tcPr>
            <w:tcW w:w="0" w:type="auto"/>
            <w:vAlign w:val="center"/>
            <w:hideMark/>
          </w:tcPr>
          <w:p w14:paraId="7931A5E1" w14:textId="0B1D166B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</w:p>
        </w:tc>
      </w:tr>
      <w:tr w:rsidR="00C03E11" w:rsidRPr="00FF7090" w14:paraId="73247FCF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4FC4D43" w14:textId="350848B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6E2CF8A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/06/2011</w:t>
            </w:r>
          </w:p>
        </w:tc>
        <w:tc>
          <w:tcPr>
            <w:tcW w:w="0" w:type="auto"/>
            <w:vAlign w:val="center"/>
            <w:hideMark/>
          </w:tcPr>
          <w:p w14:paraId="4E4CFB6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7A54C63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BR/VN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ebre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4580E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4" w:type="dxa"/>
            <w:vAlign w:val="center"/>
            <w:hideMark/>
          </w:tcPr>
          <w:p w14:paraId="026FE6A2" w14:textId="1270CB1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9EF82D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BR staff members</w:t>
            </w:r>
          </w:p>
        </w:tc>
        <w:tc>
          <w:tcPr>
            <w:tcW w:w="0" w:type="auto"/>
            <w:vAlign w:val="center"/>
            <w:hideMark/>
          </w:tcPr>
          <w:p w14:paraId="147BF9A2" w14:textId="75F1B54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2</w:t>
            </w:r>
          </w:p>
        </w:tc>
      </w:tr>
      <w:tr w:rsidR="00C03E11" w:rsidRPr="00FF7090" w14:paraId="59E80D04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A481EBC" w14:textId="19D9E66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1BCFF9E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/2011</w:t>
            </w:r>
          </w:p>
        </w:tc>
        <w:tc>
          <w:tcPr>
            <w:tcW w:w="0" w:type="auto"/>
            <w:vAlign w:val="center"/>
            <w:hideMark/>
          </w:tcPr>
          <w:p w14:paraId="14B3B49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4D23E73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oxinh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6AD59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E90F82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A8D5C4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eovani Siqueira - VNR staff member</w:t>
            </w:r>
          </w:p>
        </w:tc>
        <w:tc>
          <w:tcPr>
            <w:tcW w:w="0" w:type="auto"/>
            <w:vAlign w:val="center"/>
            <w:hideMark/>
          </w:tcPr>
          <w:p w14:paraId="5C1983F4" w14:textId="54C342C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2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 xml:space="preserve"> </w:t>
            </w:r>
          </w:p>
        </w:tc>
      </w:tr>
      <w:tr w:rsidR="00C03E11" w:rsidRPr="00FF7090" w14:paraId="770A16F2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36484971" w14:textId="5768BC0F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E36389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4/06/2012</w:t>
            </w:r>
          </w:p>
        </w:tc>
        <w:tc>
          <w:tcPr>
            <w:tcW w:w="0" w:type="auto"/>
            <w:vAlign w:val="center"/>
            <w:hideMark/>
          </w:tcPr>
          <w:p w14:paraId="51269A3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50F78FF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qui-vinagreir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i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59E778" w14:textId="7EB636A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4" w:type="dxa"/>
            <w:vAlign w:val="center"/>
            <w:hideMark/>
          </w:tcPr>
          <w:p w14:paraId="695DDA03" w14:textId="77777777" w:rsidR="00544FE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  <w:p w14:paraId="4811B50B" w14:textId="0C2B586B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le</w:t>
            </w:r>
            <w:r w:rsidR="003A6513"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 xml:space="preserve"> </w:t>
            </w:r>
          </w:p>
        </w:tc>
        <w:tc>
          <w:tcPr>
            <w:tcW w:w="3159" w:type="dxa"/>
            <w:vAlign w:val="center"/>
            <w:hideMark/>
          </w:tcPr>
          <w:p w14:paraId="6A5B47A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. T. Biancardi – VNR staff member</w:t>
            </w:r>
          </w:p>
        </w:tc>
        <w:tc>
          <w:tcPr>
            <w:tcW w:w="0" w:type="auto"/>
            <w:vAlign w:val="center"/>
            <w:hideMark/>
          </w:tcPr>
          <w:p w14:paraId="4AD8B7A5" w14:textId="61E6715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guiar-Silva et al.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2</w:t>
            </w:r>
          </w:p>
        </w:tc>
      </w:tr>
      <w:tr w:rsidR="00C03E11" w:rsidRPr="00FF7090" w14:paraId="1DAFC051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591F323B" w14:textId="2F5AD61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1CD6E61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/05/2013</w:t>
            </w:r>
          </w:p>
        </w:tc>
        <w:tc>
          <w:tcPr>
            <w:tcW w:w="0" w:type="auto"/>
            <w:vAlign w:val="center"/>
            <w:hideMark/>
          </w:tcPr>
          <w:p w14:paraId="7B44CB7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193EF51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o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Macuco</w:t>
            </w:r>
          </w:p>
        </w:tc>
        <w:tc>
          <w:tcPr>
            <w:tcW w:w="0" w:type="auto"/>
            <w:vAlign w:val="center"/>
            <w:hideMark/>
          </w:tcPr>
          <w:p w14:paraId="1F4D513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43281D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50AC693A" w14:textId="16C8E48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Leonard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rço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173DD3" w:rsidRP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grapher</w:t>
            </w:r>
            <w:proofErr w:type="spellEnd"/>
            <w:r w:rsidR="00173DD3" w:rsidRP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73DD3" w:rsidRP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="00173DD3" w:rsidRP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  <w:proofErr w:type="spellStart"/>
            <w:r w:rsidR="00173DD3" w:rsidRP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4DB89B" w14:textId="33F430AA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2FEDC3CC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7A71AB21" w14:textId="4AD335B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0" w:type="auto"/>
            <w:vAlign w:val="center"/>
            <w:hideMark/>
          </w:tcPr>
          <w:p w14:paraId="75BF162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/07/2013</w:t>
            </w:r>
          </w:p>
        </w:tc>
        <w:tc>
          <w:tcPr>
            <w:tcW w:w="0" w:type="auto"/>
            <w:vAlign w:val="center"/>
            <w:hideMark/>
          </w:tcPr>
          <w:p w14:paraId="3EC27DE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46652B1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Zambo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32C3D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09092B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2559F889" w14:textId="39FBBBE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na Carolina Srbek and </w:t>
            </w:r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osé Simplício dos Santos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VNR staff members</w:t>
            </w:r>
          </w:p>
        </w:tc>
        <w:tc>
          <w:tcPr>
            <w:tcW w:w="0" w:type="auto"/>
            <w:vAlign w:val="center"/>
            <w:hideMark/>
          </w:tcPr>
          <w:p w14:paraId="07A06921" w14:textId="09638394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5963C278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4F7D3469" w14:textId="23BFE09B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11508F0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/08/2013</w:t>
            </w:r>
          </w:p>
        </w:tc>
        <w:tc>
          <w:tcPr>
            <w:tcW w:w="0" w:type="auto"/>
            <w:vAlign w:val="center"/>
            <w:hideMark/>
          </w:tcPr>
          <w:p w14:paraId="5A8C45E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52619B0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ilanesi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ebre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84868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4828B01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5BF9640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uiza Avelar – VNR staff member</w:t>
            </w:r>
          </w:p>
        </w:tc>
        <w:tc>
          <w:tcPr>
            <w:tcW w:w="0" w:type="auto"/>
            <w:vAlign w:val="center"/>
            <w:hideMark/>
          </w:tcPr>
          <w:p w14:paraId="097E9D43" w14:textId="49BB7A44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2974E465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63285919" w14:textId="1318663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1DEEF65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/2013</w:t>
            </w:r>
          </w:p>
        </w:tc>
        <w:tc>
          <w:tcPr>
            <w:tcW w:w="0" w:type="auto"/>
            <w:vAlign w:val="center"/>
            <w:hideMark/>
          </w:tcPr>
          <w:p w14:paraId="736C39E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19F6EAE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vião-real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09F57F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BFF999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47B337E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osé Nilton da Silva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agle Projec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7465DF" w14:textId="384E50B4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3904B55A" w14:textId="77777777" w:rsidTr="004E0CF3">
        <w:trPr>
          <w:trHeight w:val="600"/>
        </w:trPr>
        <w:tc>
          <w:tcPr>
            <w:tcW w:w="0" w:type="auto"/>
            <w:vAlign w:val="center"/>
          </w:tcPr>
          <w:p w14:paraId="046ABC01" w14:textId="2A15FF8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0DBB268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/11/2013</w:t>
            </w:r>
          </w:p>
        </w:tc>
        <w:tc>
          <w:tcPr>
            <w:tcW w:w="0" w:type="auto"/>
            <w:vAlign w:val="center"/>
          </w:tcPr>
          <w:p w14:paraId="5FC1599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</w:tcPr>
          <w:p w14:paraId="1797B6B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BR/VN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ebreak</w:t>
            </w:r>
            <w:proofErr w:type="spellEnd"/>
          </w:p>
        </w:tc>
        <w:tc>
          <w:tcPr>
            <w:tcW w:w="0" w:type="auto"/>
            <w:vAlign w:val="center"/>
          </w:tcPr>
          <w:p w14:paraId="3248C2A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</w:p>
        </w:tc>
        <w:tc>
          <w:tcPr>
            <w:tcW w:w="1144" w:type="dxa"/>
            <w:vAlign w:val="center"/>
          </w:tcPr>
          <w:p w14:paraId="2C5F468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ir</w:t>
            </w:r>
            <w:proofErr w:type="spellEnd"/>
          </w:p>
        </w:tc>
        <w:tc>
          <w:tcPr>
            <w:tcW w:w="3159" w:type="dxa"/>
            <w:vAlign w:val="center"/>
          </w:tcPr>
          <w:p w14:paraId="5E223B34" w14:textId="2F7AE69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na Carolina Srbek and </w:t>
            </w:r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osé Simplício dos Santos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– VNR staff members</w:t>
            </w:r>
          </w:p>
        </w:tc>
        <w:tc>
          <w:tcPr>
            <w:tcW w:w="0" w:type="auto"/>
            <w:vAlign w:val="center"/>
          </w:tcPr>
          <w:p w14:paraId="62462BA1" w14:textId="18ED7A4A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6D1FCC7E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04AE0CD3" w14:textId="28F8DD0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242EA6F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/01/2014</w:t>
            </w:r>
          </w:p>
        </w:tc>
        <w:tc>
          <w:tcPr>
            <w:tcW w:w="0" w:type="auto"/>
            <w:vAlign w:val="center"/>
            <w:hideMark/>
          </w:tcPr>
          <w:p w14:paraId="2CC7061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6A40EC4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vião-real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tegueira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B556C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2CEFB3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veni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9884E8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uiza Avelar and Cecilia Kierulff – VNR staff members</w:t>
            </w:r>
          </w:p>
        </w:tc>
        <w:tc>
          <w:tcPr>
            <w:tcW w:w="0" w:type="auto"/>
            <w:vAlign w:val="center"/>
            <w:hideMark/>
          </w:tcPr>
          <w:p w14:paraId="3D39CAA4" w14:textId="69792247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4DFA5C18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77F4F295" w14:textId="6E44EAA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0B0B453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/05/2014</w:t>
            </w:r>
          </w:p>
        </w:tc>
        <w:tc>
          <w:tcPr>
            <w:tcW w:w="0" w:type="auto"/>
            <w:vAlign w:val="center"/>
            <w:hideMark/>
          </w:tcPr>
          <w:p w14:paraId="4A6B88B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órrego Farias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tric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Linhares</w:t>
            </w:r>
          </w:p>
        </w:tc>
        <w:tc>
          <w:tcPr>
            <w:tcW w:w="0" w:type="auto"/>
            <w:vAlign w:val="center"/>
            <w:hideMark/>
          </w:tcPr>
          <w:p w14:paraId="1A692C6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anta Rit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rm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Córrego Farias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tri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FDA17C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lectrocutio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</w:p>
          <w:p w14:paraId="7CD01B3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ime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56B1F875" w14:textId="75EBC36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venil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04957FB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osé Antôni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umieir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yan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ose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oca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6524A53" w14:textId="6724DCE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sz w:val="20"/>
                <w:szCs w:val="20"/>
              </w:rPr>
              <w:t xml:space="preserve">MCV151; </w:t>
            </w:r>
            <w:proofErr w:type="spellStart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41624EB6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18ABEDFF" w14:textId="64E9F11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14:paraId="16D60AF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/09/2014</w:t>
            </w:r>
          </w:p>
        </w:tc>
        <w:tc>
          <w:tcPr>
            <w:tcW w:w="0" w:type="auto"/>
            <w:vAlign w:val="center"/>
            <w:hideMark/>
          </w:tcPr>
          <w:p w14:paraId="2C7013A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62ADD62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3 Research trail 800 m west from km 104 of BR-101 </w:t>
            </w:r>
          </w:p>
        </w:tc>
        <w:tc>
          <w:tcPr>
            <w:tcW w:w="0" w:type="auto"/>
            <w:vAlign w:val="center"/>
            <w:hideMark/>
          </w:tcPr>
          <w:p w14:paraId="41FDD87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4" w:type="dxa"/>
            <w:vAlign w:val="center"/>
            <w:hideMark/>
          </w:tcPr>
          <w:p w14:paraId="4265DA1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586D940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osé Nilton da Silva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agle Project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7ED4B64B" w14:textId="0C3A6A79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52D7E353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73727282" w14:textId="7DD2C7A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14:paraId="089FCFA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/09/2014</w:t>
            </w:r>
          </w:p>
        </w:tc>
        <w:tc>
          <w:tcPr>
            <w:tcW w:w="0" w:type="auto"/>
            <w:vAlign w:val="center"/>
            <w:hideMark/>
          </w:tcPr>
          <w:p w14:paraId="75ED044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20C9880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esour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E757BE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2C1ECED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34F2EA0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osé Nilton da Silva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agle Project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6607C330" w14:textId="3813696B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33C88017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3F38CDA8" w14:textId="1A42831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01366C1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/02/2015</w:t>
            </w:r>
          </w:p>
        </w:tc>
        <w:tc>
          <w:tcPr>
            <w:tcW w:w="0" w:type="auto"/>
            <w:vAlign w:val="center"/>
            <w:hideMark/>
          </w:tcPr>
          <w:p w14:paraId="1FDD81D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0FCA62D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roba-oss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3E48ED" w14:textId="04AC34B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di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ord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0A808F7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010D996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ustav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gnag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Letici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lgi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issoli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gnag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rdwat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C3134F" w14:textId="6096D94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gnag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G.</w:t>
            </w:r>
            <w:r w:rsidR="001616CF" w:rsidRP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5</w:t>
            </w:r>
          </w:p>
        </w:tc>
      </w:tr>
      <w:tr w:rsidR="00C03E11" w:rsidRPr="00FF7090" w14:paraId="3948B8DD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2DE6AEC9" w14:textId="5D6F3A2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05CC179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/04/2015</w:t>
            </w:r>
          </w:p>
          <w:p w14:paraId="01B1F7C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/04/2015</w:t>
            </w:r>
          </w:p>
        </w:tc>
        <w:tc>
          <w:tcPr>
            <w:tcW w:w="0" w:type="auto"/>
            <w:vAlign w:val="center"/>
            <w:hideMark/>
          </w:tcPr>
          <w:p w14:paraId="237A548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270ABEF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Km 103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R-101</w:t>
            </w:r>
          </w:p>
        </w:tc>
        <w:tc>
          <w:tcPr>
            <w:tcW w:w="0" w:type="auto"/>
            <w:vAlign w:val="center"/>
            <w:hideMark/>
          </w:tcPr>
          <w:p w14:paraId="624BF33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oad-killed/ Rescue/</w:t>
            </w:r>
          </w:p>
          <w:p w14:paraId="16BF388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ad specimen/Photo</w:t>
            </w:r>
          </w:p>
        </w:tc>
        <w:tc>
          <w:tcPr>
            <w:tcW w:w="1144" w:type="dxa"/>
            <w:vAlign w:val="center"/>
            <w:hideMark/>
          </w:tcPr>
          <w:p w14:paraId="40E8483E" w14:textId="70B4520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2A284B0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aldir Martins Santos – SBR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aff member</w:t>
            </w:r>
          </w:p>
        </w:tc>
        <w:tc>
          <w:tcPr>
            <w:tcW w:w="0" w:type="auto"/>
            <w:vAlign w:val="center"/>
            <w:hideMark/>
          </w:tcPr>
          <w:p w14:paraId="66D29FC8" w14:textId="7A0CF15F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sz w:val="20"/>
                <w:szCs w:val="20"/>
              </w:rPr>
              <w:t xml:space="preserve">MCV150;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anhos </w:t>
            </w:r>
            <w:r w:rsidRPr="004E0CF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pt-BR"/>
              </w:rPr>
              <w:t>et al.</w:t>
            </w:r>
            <w:r w:rsidR="004E0CF3"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2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</w:tr>
      <w:tr w:rsidR="00C03E11" w:rsidRPr="00FF7090" w14:paraId="2F48BC28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35E8BDC5" w14:textId="0F15E22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3CC4ECF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5/2015</w:t>
            </w:r>
          </w:p>
        </w:tc>
        <w:tc>
          <w:tcPr>
            <w:tcW w:w="0" w:type="auto"/>
            <w:vAlign w:val="center"/>
            <w:hideMark/>
          </w:tcPr>
          <w:p w14:paraId="69C43EC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28A98A8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 Mei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ES-368</w:t>
            </w:r>
          </w:p>
        </w:tc>
        <w:tc>
          <w:tcPr>
            <w:tcW w:w="0" w:type="auto"/>
            <w:vAlign w:val="center"/>
            <w:hideMark/>
          </w:tcPr>
          <w:p w14:paraId="0B34FB6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0A9E1A8E" w14:textId="50BAFFDA" w:rsidR="00C03E11" w:rsidRPr="004E0CF3" w:rsidRDefault="00F3247D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C03E11"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6E6D758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rolina Demétrio Ferreira – UFES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0" w:type="auto"/>
            <w:vAlign w:val="center"/>
            <w:hideMark/>
          </w:tcPr>
          <w:p w14:paraId="7842A1DE" w14:textId="5BBFEFF5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2CB89DCA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146723C6" w14:textId="5592983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53D4233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/11/2015</w:t>
            </w:r>
          </w:p>
        </w:tc>
        <w:tc>
          <w:tcPr>
            <w:tcW w:w="0" w:type="auto"/>
            <w:vAlign w:val="center"/>
            <w:hideMark/>
          </w:tcPr>
          <w:p w14:paraId="0C57EF5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2485A7D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847E4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3EE4DB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veni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827C44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ustiniano Magnago and Eduardo Patrial - birdwatchers</w:t>
            </w:r>
          </w:p>
        </w:tc>
        <w:tc>
          <w:tcPr>
            <w:tcW w:w="0" w:type="auto"/>
            <w:vAlign w:val="center"/>
            <w:hideMark/>
          </w:tcPr>
          <w:p w14:paraId="68A212D0" w14:textId="161ADF0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gnag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J.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 xml:space="preserve"> </w:t>
            </w:r>
            <w:r w:rsidR="001616CF" w:rsidRP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5</w:t>
            </w:r>
          </w:p>
        </w:tc>
      </w:tr>
      <w:tr w:rsidR="00C03E11" w:rsidRPr="008574EB" w14:paraId="23E7DD53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418A1B42" w14:textId="73E539F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0" w:type="auto"/>
            <w:vAlign w:val="center"/>
            <w:hideMark/>
          </w:tcPr>
          <w:p w14:paraId="6A449AC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/12/2015</w:t>
            </w:r>
          </w:p>
        </w:tc>
        <w:tc>
          <w:tcPr>
            <w:tcW w:w="0" w:type="auto"/>
            <w:vAlign w:val="center"/>
            <w:hideMark/>
          </w:tcPr>
          <w:p w14:paraId="64F1A78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25B559A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PELD O3 trail, 2500 m from km 104 BR-101</w:t>
            </w:r>
          </w:p>
        </w:tc>
        <w:tc>
          <w:tcPr>
            <w:tcW w:w="0" w:type="auto"/>
            <w:vAlign w:val="center"/>
            <w:hideMark/>
          </w:tcPr>
          <w:p w14:paraId="393C896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di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ord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26FD6F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i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159" w:type="dxa"/>
            <w:vAlign w:val="center"/>
            <w:hideMark/>
          </w:tcPr>
          <w:p w14:paraId="77966B1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rcelo Barreiros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amuel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etkowski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– Concrema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 </w:t>
            </w:r>
          </w:p>
        </w:tc>
        <w:tc>
          <w:tcPr>
            <w:tcW w:w="0" w:type="auto"/>
            <w:vAlign w:val="center"/>
            <w:hideMark/>
          </w:tcPr>
          <w:p w14:paraId="60973562" w14:textId="1FEBB02B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etkowski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2015</w:t>
            </w:r>
          </w:p>
        </w:tc>
      </w:tr>
      <w:tr w:rsidR="00C03E11" w:rsidRPr="00FF7090" w14:paraId="53778DA7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11228223" w14:textId="3BEE5C8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73E7290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2/2016</w:t>
            </w:r>
          </w:p>
        </w:tc>
        <w:tc>
          <w:tcPr>
            <w:tcW w:w="0" w:type="auto"/>
            <w:vAlign w:val="center"/>
            <w:hideMark/>
          </w:tcPr>
          <w:p w14:paraId="061E6AE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57F80CF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roba-oss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15380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313C43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085AE04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ustinian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gnag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dwatcher</w:t>
            </w:r>
          </w:p>
        </w:tc>
        <w:tc>
          <w:tcPr>
            <w:tcW w:w="0" w:type="auto"/>
            <w:vAlign w:val="center"/>
            <w:hideMark/>
          </w:tcPr>
          <w:p w14:paraId="215BA28C" w14:textId="6D656BC8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0E2C4664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2C8233BC" w14:textId="425F805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1A0774A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/03/2016</w:t>
            </w:r>
          </w:p>
        </w:tc>
        <w:tc>
          <w:tcPr>
            <w:tcW w:w="0" w:type="auto"/>
            <w:vAlign w:val="center"/>
            <w:hideMark/>
          </w:tcPr>
          <w:p w14:paraId="2B1253A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7920F21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Mata Azul, SBR/VN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ebre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F4E2F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0B483AF" w14:textId="30F6220B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male</w:t>
            </w:r>
          </w:p>
        </w:tc>
        <w:tc>
          <w:tcPr>
            <w:tcW w:w="3159" w:type="dxa"/>
            <w:vAlign w:val="center"/>
            <w:hideMark/>
          </w:tcPr>
          <w:p w14:paraId="582CBBF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oni Rodrigo – SBR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aff member</w:t>
            </w:r>
          </w:p>
        </w:tc>
        <w:tc>
          <w:tcPr>
            <w:tcW w:w="0" w:type="auto"/>
            <w:vAlign w:val="center"/>
            <w:hideMark/>
          </w:tcPr>
          <w:p w14:paraId="473317FE" w14:textId="66E4D96E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075CDFEC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3951902" w14:textId="64CAEA9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19ED41C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/08/2016</w:t>
            </w:r>
          </w:p>
        </w:tc>
        <w:tc>
          <w:tcPr>
            <w:tcW w:w="0" w:type="auto"/>
            <w:vAlign w:val="center"/>
            <w:hideMark/>
          </w:tcPr>
          <w:p w14:paraId="3E01909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5D15B3A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roba-oss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99AE4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  <w:hideMark/>
          </w:tcPr>
          <w:p w14:paraId="36BF1AB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5C70477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Justinian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gnag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, João Sergio Barros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gel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Frederico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rdwat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72F639" w14:textId="2FD22F2C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rros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6</w:t>
            </w:r>
          </w:p>
        </w:tc>
      </w:tr>
      <w:tr w:rsidR="00C03E11" w:rsidRPr="00481F14" w14:paraId="21C7F74A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110713D7" w14:textId="57964EB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5790CDE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/2016</w:t>
            </w:r>
          </w:p>
        </w:tc>
        <w:tc>
          <w:tcPr>
            <w:tcW w:w="0" w:type="auto"/>
            <w:vAlign w:val="center"/>
            <w:hideMark/>
          </w:tcPr>
          <w:p w14:paraId="693937D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531F3FA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Km 104 of the highway BR-101</w:t>
            </w:r>
          </w:p>
        </w:tc>
        <w:tc>
          <w:tcPr>
            <w:tcW w:w="0" w:type="auto"/>
            <w:vAlign w:val="center"/>
            <w:hideMark/>
          </w:tcPr>
          <w:p w14:paraId="70D953F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5C76047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69620D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Brene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bre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– local</w:t>
            </w:r>
          </w:p>
        </w:tc>
        <w:tc>
          <w:tcPr>
            <w:tcW w:w="0" w:type="auto"/>
            <w:vAlign w:val="center"/>
            <w:hideMark/>
          </w:tcPr>
          <w:p w14:paraId="3875FF17" w14:textId="747641E0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5224136F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0F6694DF" w14:textId="3C5599BE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6D69F15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/03/2017</w:t>
            </w:r>
          </w:p>
        </w:tc>
        <w:tc>
          <w:tcPr>
            <w:tcW w:w="0" w:type="auto"/>
            <w:vAlign w:val="center"/>
            <w:hideMark/>
          </w:tcPr>
          <w:p w14:paraId="145BCD7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órrego Farias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tric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Linhares</w:t>
            </w:r>
          </w:p>
        </w:tc>
        <w:tc>
          <w:tcPr>
            <w:tcW w:w="0" w:type="auto"/>
            <w:vAlign w:val="center"/>
            <w:hideMark/>
          </w:tcPr>
          <w:p w14:paraId="20E6905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órrego Farias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stric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3D583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red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46D14C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7C42E3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ustav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gnag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André Luiz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is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dwatchers</w:t>
            </w:r>
          </w:p>
        </w:tc>
        <w:tc>
          <w:tcPr>
            <w:tcW w:w="0" w:type="auto"/>
            <w:vAlign w:val="center"/>
            <w:hideMark/>
          </w:tcPr>
          <w:p w14:paraId="5C2D5509" w14:textId="2D6884C0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riso</w:t>
            </w:r>
            <w:proofErr w:type="spellEnd"/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17</w:t>
            </w:r>
          </w:p>
        </w:tc>
      </w:tr>
      <w:tr w:rsidR="00C03E11" w:rsidRPr="00FF7090" w14:paraId="212975F1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4D0A6902" w14:textId="3AF7E5C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236B49D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7/05/2017</w:t>
            </w:r>
          </w:p>
        </w:tc>
        <w:tc>
          <w:tcPr>
            <w:tcW w:w="0" w:type="auto"/>
            <w:vAlign w:val="center"/>
            <w:hideMark/>
          </w:tcPr>
          <w:p w14:paraId="65FCAE5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29B86B3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derne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F6C8C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080FD96" w14:textId="6D84BD49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F8D636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avid Costa Brag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Sueli Huber Oliveira - Felinos Projec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2AF5EE" w14:textId="77CA244F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289665D1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4E9E6728" w14:textId="53365E9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2DE843B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/05/2017</w:t>
            </w:r>
          </w:p>
        </w:tc>
        <w:tc>
          <w:tcPr>
            <w:tcW w:w="0" w:type="auto"/>
            <w:vAlign w:val="center"/>
            <w:hideMark/>
          </w:tcPr>
          <w:p w14:paraId="427BC48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212FA6E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/Bomba-d’águ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23557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di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ord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3292BD1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426D667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briel Bonfá 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dwatcher</w:t>
            </w:r>
          </w:p>
        </w:tc>
        <w:tc>
          <w:tcPr>
            <w:tcW w:w="0" w:type="auto"/>
            <w:vAlign w:val="center"/>
            <w:hideMark/>
          </w:tcPr>
          <w:p w14:paraId="7A018D4B" w14:textId="74979E84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f</w:t>
            </w:r>
            <w:r w:rsidR="001C2C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proofErr w:type="spellEnd"/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 xml:space="preserve"> </w:t>
            </w:r>
            <w:r w:rsidR="001616CF" w:rsidRPr="00B55D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17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C03E11" w:rsidRPr="00FF7090" w14:paraId="5DDD0715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2CCCC83C" w14:textId="67D72D7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472A804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/08/2017</w:t>
            </w:r>
          </w:p>
        </w:tc>
        <w:tc>
          <w:tcPr>
            <w:tcW w:w="0" w:type="auto"/>
            <w:vAlign w:val="center"/>
            <w:hideMark/>
          </w:tcPr>
          <w:p w14:paraId="448940B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6084D3DE" w14:textId="20DFE74F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PELD O3 trail, 2500 m from km 10</w:t>
            </w:r>
            <w:r w:rsidR="001D74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R-101</w:t>
            </w:r>
          </w:p>
        </w:tc>
        <w:tc>
          <w:tcPr>
            <w:tcW w:w="0" w:type="auto"/>
            <w:vAlign w:val="center"/>
            <w:hideMark/>
          </w:tcPr>
          <w:p w14:paraId="62C0E39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  <w:hideMark/>
          </w:tcPr>
          <w:p w14:paraId="1CE8AA1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agle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24D22D11" w14:textId="1B4CF65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ureo Banhos, Frederico Pereira de Andrade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ézia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ei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- </w:t>
            </w:r>
            <w:proofErr w:type="spellStart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>Atlantic</w:t>
            </w:r>
            <w:proofErr w:type="spellEnd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Forest </w:t>
            </w:r>
            <w:proofErr w:type="spellStart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17B08E" w14:textId="48B977DF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1827DB1C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0365A61F" w14:textId="44F7A53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6DA29F8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/03/2018</w:t>
            </w:r>
          </w:p>
        </w:tc>
        <w:tc>
          <w:tcPr>
            <w:tcW w:w="0" w:type="auto"/>
            <w:vAlign w:val="center"/>
            <w:hideMark/>
          </w:tcPr>
          <w:p w14:paraId="12CF7EC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3D3E4AE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derne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CCD19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1908A5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159" w:type="dxa"/>
            <w:vAlign w:val="center"/>
            <w:hideMark/>
          </w:tcPr>
          <w:p w14:paraId="0118A75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ilton Entringer Júnior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lino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roject researcher</w:t>
            </w:r>
          </w:p>
        </w:tc>
        <w:tc>
          <w:tcPr>
            <w:tcW w:w="0" w:type="auto"/>
            <w:vAlign w:val="center"/>
            <w:hideMark/>
          </w:tcPr>
          <w:p w14:paraId="29D9809D" w14:textId="0E388C5E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7469E2B3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4C0D7882" w14:textId="6B8AF6C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3BD4DF5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/03/2018</w:t>
            </w:r>
          </w:p>
        </w:tc>
        <w:tc>
          <w:tcPr>
            <w:tcW w:w="0" w:type="auto"/>
            <w:vAlign w:val="center"/>
            <w:hideMark/>
          </w:tcPr>
          <w:p w14:paraId="7087FE8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2C3CE55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SBR/VN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ebreak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3772D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53E0822" w14:textId="185E89B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venil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7CAF29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ilton Entringer Júnior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lino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Project researcher</w:t>
            </w:r>
          </w:p>
        </w:tc>
        <w:tc>
          <w:tcPr>
            <w:tcW w:w="0" w:type="auto"/>
            <w:vAlign w:val="center"/>
            <w:hideMark/>
          </w:tcPr>
          <w:p w14:paraId="5FCA7150" w14:textId="2A6DAA45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52F9C099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1D2AE8A9" w14:textId="4D2A9739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122C6A2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/01/2019</w:t>
            </w:r>
          </w:p>
        </w:tc>
        <w:tc>
          <w:tcPr>
            <w:tcW w:w="0" w:type="auto"/>
            <w:vAlign w:val="center"/>
            <w:hideMark/>
          </w:tcPr>
          <w:p w14:paraId="4CF0E39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5058AD2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rneir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F807C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A4EA61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ir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6645DF79" w14:textId="76741E8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ustavo Magnago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219B041E" w14:textId="4C29F4C7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216DBA" w14:paraId="2FB589D6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525E9548" w14:textId="75F838A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1191D3F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/07/2019</w:t>
            </w:r>
          </w:p>
        </w:tc>
        <w:tc>
          <w:tcPr>
            <w:tcW w:w="0" w:type="auto"/>
            <w:vAlign w:val="center"/>
            <w:hideMark/>
          </w:tcPr>
          <w:p w14:paraId="227E227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5BFC363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B8F52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  <w:hideMark/>
          </w:tcPr>
          <w:p w14:paraId="53A0FDA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acan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6230DE71" w14:textId="5FC35EE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Gustavo Magnago, Gabriel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onfá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&amp; Brene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bre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s</w:t>
            </w:r>
          </w:p>
        </w:tc>
        <w:tc>
          <w:tcPr>
            <w:tcW w:w="0" w:type="auto"/>
            <w:vAlign w:val="center"/>
            <w:hideMark/>
          </w:tcPr>
          <w:p w14:paraId="07D273EA" w14:textId="00A05CB9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 (this study)</w:t>
            </w:r>
          </w:p>
        </w:tc>
      </w:tr>
      <w:tr w:rsidR="00C03E11" w:rsidRPr="00FF7090" w14:paraId="554BE7CE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6275A890" w14:textId="4EA23B6E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0" w:type="auto"/>
            <w:vAlign w:val="center"/>
            <w:hideMark/>
          </w:tcPr>
          <w:p w14:paraId="56D083A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/09/2019</w:t>
            </w:r>
          </w:p>
        </w:tc>
        <w:tc>
          <w:tcPr>
            <w:tcW w:w="0" w:type="auto"/>
            <w:vAlign w:val="center"/>
            <w:hideMark/>
          </w:tcPr>
          <w:p w14:paraId="1856F09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5A5790D0" w14:textId="2A441AC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PELD L2 trail, 2500 m from km 104 BR-101</w:t>
            </w:r>
          </w:p>
        </w:tc>
        <w:tc>
          <w:tcPr>
            <w:tcW w:w="0" w:type="auto"/>
            <w:vAlign w:val="center"/>
            <w:hideMark/>
          </w:tcPr>
          <w:p w14:paraId="6C5B66D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ather</w:t>
            </w:r>
          </w:p>
        </w:tc>
        <w:tc>
          <w:tcPr>
            <w:tcW w:w="1144" w:type="dxa"/>
            <w:vAlign w:val="center"/>
            <w:hideMark/>
          </w:tcPr>
          <w:p w14:paraId="0985E3F6" w14:textId="7DD4FBA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Adul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7087065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ma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de Lima Rocha, Aman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l'Maestr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Tainara de Alencar -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rpet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apixaba Projec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0B3DBB" w14:textId="2311E44C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211FB89C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C089E81" w14:textId="40CEC00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noWrap/>
            <w:vAlign w:val="center"/>
            <w:hideMark/>
          </w:tcPr>
          <w:p w14:paraId="51B59E7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/03/2021</w:t>
            </w:r>
          </w:p>
        </w:tc>
        <w:tc>
          <w:tcPr>
            <w:tcW w:w="0" w:type="auto"/>
            <w:vAlign w:val="center"/>
            <w:hideMark/>
          </w:tcPr>
          <w:p w14:paraId="3F8C3E4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023CF7FE" w14:textId="00700F3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PELD O3 trail, 1000 m from km 10</w:t>
            </w:r>
            <w:r w:rsidR="001D74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R-101</w:t>
            </w:r>
          </w:p>
        </w:tc>
        <w:tc>
          <w:tcPr>
            <w:tcW w:w="0" w:type="auto"/>
            <w:vAlign w:val="center"/>
            <w:hideMark/>
          </w:tcPr>
          <w:p w14:paraId="78027D7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  <w:hideMark/>
          </w:tcPr>
          <w:p w14:paraId="12947FA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acan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65F0E07C" w14:textId="41B9D13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arlos Hartur Ribeiro Noia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64E0DA33" w14:textId="660409D4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62EBF63D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8FA0998" w14:textId="56A8C66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noWrap/>
            <w:vAlign w:val="center"/>
            <w:hideMark/>
          </w:tcPr>
          <w:p w14:paraId="0B4EECA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5/2021</w:t>
            </w:r>
          </w:p>
        </w:tc>
        <w:tc>
          <w:tcPr>
            <w:tcW w:w="0" w:type="auto"/>
            <w:vAlign w:val="center"/>
            <w:hideMark/>
          </w:tcPr>
          <w:p w14:paraId="6DD993B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4F05A80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a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eirana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-vermelh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0C03D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2FB124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44F95E8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NR staff members</w:t>
            </w:r>
          </w:p>
        </w:tc>
        <w:tc>
          <w:tcPr>
            <w:tcW w:w="0" w:type="auto"/>
            <w:vAlign w:val="center"/>
            <w:hideMark/>
          </w:tcPr>
          <w:p w14:paraId="2DAD0D82" w14:textId="43F9FA99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193976AE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11525CFA" w14:textId="23D0F1D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14:paraId="1FC59BF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/06/2021</w:t>
            </w:r>
          </w:p>
          <w:p w14:paraId="7AFE297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/07/2021</w:t>
            </w:r>
          </w:p>
          <w:p w14:paraId="03891A3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/07/2021</w:t>
            </w:r>
          </w:p>
        </w:tc>
        <w:tc>
          <w:tcPr>
            <w:tcW w:w="0" w:type="auto"/>
            <w:vAlign w:val="center"/>
            <w:hideMark/>
          </w:tcPr>
          <w:p w14:paraId="3DC05A92" w14:textId="7768F76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arra Seca/Jaguaré</w:t>
            </w:r>
          </w:p>
        </w:tc>
        <w:tc>
          <w:tcPr>
            <w:tcW w:w="0" w:type="auto"/>
            <w:vAlign w:val="center"/>
            <w:hideMark/>
          </w:tcPr>
          <w:p w14:paraId="175F66A9" w14:textId="37D9E8C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ea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"</w:t>
            </w:r>
            <w:r w:rsidR="00E06C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a</w:t>
            </w:r>
            <w:r w:rsidR="00963F4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zul"</w:t>
            </w:r>
          </w:p>
        </w:tc>
        <w:tc>
          <w:tcPr>
            <w:tcW w:w="0" w:type="auto"/>
            <w:vAlign w:val="center"/>
            <w:hideMark/>
          </w:tcPr>
          <w:p w14:paraId="41F2302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cue/</w:t>
            </w:r>
          </w:p>
          <w:p w14:paraId="032DD19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lease/</w:t>
            </w:r>
          </w:p>
          <w:p w14:paraId="0FCF232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ad specimen/ Photo</w:t>
            </w:r>
          </w:p>
        </w:tc>
        <w:tc>
          <w:tcPr>
            <w:tcW w:w="1144" w:type="dxa"/>
            <w:vAlign w:val="center"/>
            <w:hideMark/>
          </w:tcPr>
          <w:p w14:paraId="1884E5C5" w14:textId="6EC62F6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venil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a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D6F6313" w14:textId="48B7D9C5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Robson Luiz Giuzolfe and </w:t>
            </w:r>
            <w:proofErr w:type="spellStart"/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Silvado</w:t>
            </w:r>
            <w:proofErr w:type="spellEnd"/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Lagas - locals; Marcel Redling Moreno and Cristiane Aguiar – SBR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aff members;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Aureo </w:t>
            </w:r>
            <w:proofErr w:type="spellStart"/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Banhos</w:t>
            </w:r>
            <w:proofErr w:type="spellEnd"/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, Brener </w:t>
            </w:r>
            <w:proofErr w:type="spellStart"/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Fabres</w:t>
            </w:r>
            <w:proofErr w:type="spellEnd"/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, Olivier Jaudoin, Dante Meller, Jailson Souza and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arlos Hartur Ribeiro Noia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s</w:t>
            </w:r>
          </w:p>
        </w:tc>
        <w:tc>
          <w:tcPr>
            <w:tcW w:w="0" w:type="auto"/>
            <w:vAlign w:val="center"/>
            <w:hideMark/>
          </w:tcPr>
          <w:p w14:paraId="7538A5B1" w14:textId="3DC45AA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sz w:val="20"/>
                <w:szCs w:val="20"/>
              </w:rPr>
              <w:t>VAV0022;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 w:rsidR="0017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02DDC3B8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4C8AC2F5" w14:textId="21DA2EA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vAlign w:val="center"/>
            <w:hideMark/>
          </w:tcPr>
          <w:p w14:paraId="0266115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/2021</w:t>
            </w:r>
          </w:p>
        </w:tc>
        <w:tc>
          <w:tcPr>
            <w:tcW w:w="0" w:type="auto"/>
            <w:vAlign w:val="center"/>
            <w:hideMark/>
          </w:tcPr>
          <w:p w14:paraId="20B4E6E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570A84F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Km 106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R-101</w:t>
            </w:r>
          </w:p>
        </w:tc>
        <w:tc>
          <w:tcPr>
            <w:tcW w:w="0" w:type="auto"/>
            <w:vAlign w:val="center"/>
            <w:hideMark/>
          </w:tcPr>
          <w:p w14:paraId="499B8A7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F1BBA7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Juvenile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5CC584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amiane Paolo Rocha - local</w:t>
            </w:r>
          </w:p>
        </w:tc>
        <w:tc>
          <w:tcPr>
            <w:tcW w:w="0" w:type="auto"/>
            <w:vAlign w:val="center"/>
            <w:hideMark/>
          </w:tcPr>
          <w:p w14:paraId="5B631306" w14:textId="30D5DD1B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149959D7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10AA2AF6" w14:textId="4A3B9D7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vAlign w:val="center"/>
            <w:hideMark/>
          </w:tcPr>
          <w:p w14:paraId="6B3ECCE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/2022</w:t>
            </w:r>
          </w:p>
        </w:tc>
        <w:tc>
          <w:tcPr>
            <w:tcW w:w="0" w:type="auto"/>
            <w:vAlign w:val="center"/>
            <w:hideMark/>
          </w:tcPr>
          <w:p w14:paraId="63487B5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6EB15B8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irebreak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Peroba-amarel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1215F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  <w:hideMark/>
          </w:tcPr>
          <w:p w14:paraId="41E1E51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21DC7CC" w14:textId="502A37E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arlos Hartur Ribeiro Noia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1B8691F0" w14:textId="17903000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1E6A9B" w:rsidRPr="00076FBF" w14:paraId="241AB9B7" w14:textId="77777777" w:rsidTr="004E0CF3">
        <w:trPr>
          <w:trHeight w:val="600"/>
        </w:trPr>
        <w:tc>
          <w:tcPr>
            <w:tcW w:w="0" w:type="auto"/>
            <w:vAlign w:val="center"/>
          </w:tcPr>
          <w:p w14:paraId="6F9929C8" w14:textId="39F33DEF" w:rsidR="001E6A9B" w:rsidRPr="004E0CF3" w:rsidRDefault="006D5E68" w:rsidP="004E0CF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noWrap/>
            <w:vAlign w:val="center"/>
          </w:tcPr>
          <w:p w14:paraId="61E4BF96" w14:textId="4A6A70FF" w:rsidR="001E6A9B" w:rsidRPr="004E0CF3" w:rsidRDefault="001E6A9B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/02/2022</w:t>
            </w:r>
          </w:p>
        </w:tc>
        <w:tc>
          <w:tcPr>
            <w:tcW w:w="0" w:type="auto"/>
            <w:vAlign w:val="center"/>
          </w:tcPr>
          <w:p w14:paraId="1F96C6EB" w14:textId="204AB22C" w:rsidR="001E6A9B" w:rsidRPr="004E0CF3" w:rsidRDefault="001E6A9B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</w:tcPr>
          <w:p w14:paraId="7659EEA6" w14:textId="52EFD24D" w:rsidR="001E6A9B" w:rsidRPr="00391A8A" w:rsidRDefault="000A238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RAPEL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2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ra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00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m from km 10</w:t>
            </w:r>
            <w:r w:rsidR="001D745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R-101</w:t>
            </w:r>
          </w:p>
        </w:tc>
        <w:tc>
          <w:tcPr>
            <w:tcW w:w="0" w:type="auto"/>
            <w:vAlign w:val="center"/>
          </w:tcPr>
          <w:p w14:paraId="732548DE" w14:textId="59AF0D4F" w:rsidR="001E6A9B" w:rsidRPr="004E0CF3" w:rsidRDefault="001E6A9B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</w:tcPr>
          <w:p w14:paraId="78696282" w14:textId="38E6264B" w:rsidR="001E6A9B" w:rsidRPr="004E0CF3" w:rsidRDefault="001E6A9B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</w:tcPr>
          <w:p w14:paraId="7DF50AC9" w14:textId="1E3BCCED" w:rsidR="001E6A9B" w:rsidRPr="004E0CF3" w:rsidRDefault="00950F0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50F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nopy camera trap —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950F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950F0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s</w:t>
            </w:r>
          </w:p>
        </w:tc>
        <w:tc>
          <w:tcPr>
            <w:tcW w:w="0" w:type="auto"/>
            <w:vAlign w:val="center"/>
          </w:tcPr>
          <w:p w14:paraId="3CABC113" w14:textId="0B765AC1" w:rsidR="001E6A9B" w:rsidRPr="00391A8A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6D6BE96A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A1842AE" w14:textId="118E25A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6FC2E22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/06/2022</w:t>
            </w:r>
          </w:p>
        </w:tc>
        <w:tc>
          <w:tcPr>
            <w:tcW w:w="0" w:type="auto"/>
            <w:vAlign w:val="center"/>
            <w:hideMark/>
          </w:tcPr>
          <w:p w14:paraId="226BD7C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1E42AC4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D7698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28F8E63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ir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6FA4BB65" w14:textId="7EB0655F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nrique Mariano, Jailson Souza and João Vitor Pasinato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s</w:t>
            </w:r>
          </w:p>
        </w:tc>
        <w:tc>
          <w:tcPr>
            <w:tcW w:w="0" w:type="auto"/>
            <w:vAlign w:val="center"/>
            <w:hideMark/>
          </w:tcPr>
          <w:p w14:paraId="1DB615B8" w14:textId="15472D3F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5F56AEDF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FE682D7" w14:textId="669F787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29364B5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/06/2022</w:t>
            </w:r>
          </w:p>
        </w:tc>
        <w:tc>
          <w:tcPr>
            <w:tcW w:w="0" w:type="auto"/>
            <w:vAlign w:val="center"/>
            <w:hideMark/>
          </w:tcPr>
          <w:p w14:paraId="22F5559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38E288C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oleir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A545B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  <w:hideMark/>
          </w:tcPr>
          <w:p w14:paraId="106FF25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in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31AFE4CB" w14:textId="502DEB6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ureo Banhos, Letícia Guerr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enrique Mariano - </w:t>
            </w:r>
            <w:proofErr w:type="spellStart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>Atlantic</w:t>
            </w:r>
            <w:proofErr w:type="spellEnd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Forest </w:t>
            </w:r>
            <w:proofErr w:type="spellStart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E911A5" w14:textId="0EDE52DE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2A5550B6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1B7F893D" w14:textId="021DC101" w:rsidR="00C03E11" w:rsidRPr="004E0CF3" w:rsidRDefault="006D5E68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14:paraId="06C0B60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/07/2022</w:t>
            </w:r>
          </w:p>
        </w:tc>
        <w:tc>
          <w:tcPr>
            <w:tcW w:w="0" w:type="auto"/>
            <w:vAlign w:val="center"/>
            <w:hideMark/>
          </w:tcPr>
          <w:p w14:paraId="2A145F0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6A8F18C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Km 102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R-101</w:t>
            </w:r>
          </w:p>
        </w:tc>
        <w:tc>
          <w:tcPr>
            <w:tcW w:w="0" w:type="auto"/>
            <w:vAlign w:val="center"/>
            <w:hideMark/>
          </w:tcPr>
          <w:p w14:paraId="0EB6D78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776F6D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49E94531" w14:textId="0CAC3B2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nrique Mariano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15103887" w14:textId="4A81F93D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7C40DE" w14:paraId="10DC5C47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26061C67" w14:textId="774363A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537C5D6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1/09/2022</w:t>
            </w:r>
          </w:p>
        </w:tc>
        <w:tc>
          <w:tcPr>
            <w:tcW w:w="0" w:type="auto"/>
            <w:vAlign w:val="center"/>
            <w:hideMark/>
          </w:tcPr>
          <w:p w14:paraId="65191FC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0FE4CE77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ing road, 1500 m from km 102 BR-101</w:t>
            </w:r>
          </w:p>
        </w:tc>
        <w:tc>
          <w:tcPr>
            <w:tcW w:w="0" w:type="auto"/>
            <w:vAlign w:val="center"/>
            <w:hideMark/>
          </w:tcPr>
          <w:p w14:paraId="57D1756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hoto</w:t>
            </w:r>
          </w:p>
        </w:tc>
        <w:tc>
          <w:tcPr>
            <w:tcW w:w="1144" w:type="dxa"/>
            <w:vAlign w:val="center"/>
            <w:hideMark/>
          </w:tcPr>
          <w:p w14:paraId="1992103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ult</w:t>
            </w:r>
          </w:p>
        </w:tc>
        <w:tc>
          <w:tcPr>
            <w:tcW w:w="3159" w:type="dxa"/>
            <w:vAlign w:val="center"/>
            <w:hideMark/>
          </w:tcPr>
          <w:p w14:paraId="1385DED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SBR 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aff members</w:t>
            </w:r>
          </w:p>
        </w:tc>
        <w:tc>
          <w:tcPr>
            <w:tcW w:w="0" w:type="auto"/>
            <w:vAlign w:val="center"/>
            <w:hideMark/>
          </w:tcPr>
          <w:p w14:paraId="11C36A94" w14:textId="6F526A2F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et al. (this study)</w:t>
            </w:r>
          </w:p>
        </w:tc>
      </w:tr>
      <w:tr w:rsidR="00C03E11" w:rsidRPr="00481F14" w14:paraId="0CF7350D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70CCBF38" w14:textId="47C08496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79D0C6B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/11/2022</w:t>
            </w:r>
          </w:p>
        </w:tc>
        <w:tc>
          <w:tcPr>
            <w:tcW w:w="0" w:type="auto"/>
            <w:vAlign w:val="center"/>
            <w:hideMark/>
          </w:tcPr>
          <w:p w14:paraId="596478F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7E81091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aviã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-real road</w:t>
            </w:r>
          </w:p>
        </w:tc>
        <w:tc>
          <w:tcPr>
            <w:tcW w:w="0" w:type="auto"/>
            <w:vAlign w:val="center"/>
            <w:hideMark/>
          </w:tcPr>
          <w:p w14:paraId="3745EEF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ighting</w:t>
            </w:r>
          </w:p>
        </w:tc>
        <w:tc>
          <w:tcPr>
            <w:tcW w:w="1144" w:type="dxa"/>
            <w:vAlign w:val="center"/>
            <w:hideMark/>
          </w:tcPr>
          <w:p w14:paraId="10EDB4F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ult</w:t>
            </w:r>
          </w:p>
        </w:tc>
        <w:tc>
          <w:tcPr>
            <w:tcW w:w="3159" w:type="dxa"/>
            <w:vAlign w:val="center"/>
            <w:hideMark/>
          </w:tcPr>
          <w:p w14:paraId="0A44B197" w14:textId="466679F2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Brene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bre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085DAE5F" w14:textId="3FAB3D8B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481F14" w14:paraId="36D29849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02BAF297" w14:textId="2764C92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58F94D8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/07/2023</w:t>
            </w:r>
          </w:p>
        </w:tc>
        <w:tc>
          <w:tcPr>
            <w:tcW w:w="0" w:type="auto"/>
            <w:vAlign w:val="center"/>
            <w:hideMark/>
          </w:tcPr>
          <w:p w14:paraId="6F209A4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50CC4D6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C2ECC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903094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0488BBD9" w14:textId="646121E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Brener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abres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0C9B2477" w14:textId="6086885B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6C1BFF07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4829050E" w14:textId="2429F01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68B3D07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/12/2023</w:t>
            </w:r>
          </w:p>
        </w:tc>
        <w:tc>
          <w:tcPr>
            <w:tcW w:w="0" w:type="auto"/>
            <w:vAlign w:val="center"/>
            <w:hideMark/>
          </w:tcPr>
          <w:p w14:paraId="5550372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01616EB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o Mei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 ES-368</w:t>
            </w:r>
          </w:p>
        </w:tc>
        <w:tc>
          <w:tcPr>
            <w:tcW w:w="0" w:type="auto"/>
            <w:vAlign w:val="center"/>
            <w:hideMark/>
          </w:tcPr>
          <w:p w14:paraId="11E0891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144" w:type="dxa"/>
            <w:vAlign w:val="center"/>
            <w:hideMark/>
          </w:tcPr>
          <w:p w14:paraId="6DF81CC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6276144A" w14:textId="7D5DEDA8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nrique Mariano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66F55071" w14:textId="77EB69F4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586596A7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091392AD" w14:textId="1D4CB52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EEEB65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/2023</w:t>
            </w:r>
          </w:p>
        </w:tc>
        <w:tc>
          <w:tcPr>
            <w:tcW w:w="0" w:type="auto"/>
            <w:vAlign w:val="center"/>
            <w:hideMark/>
          </w:tcPr>
          <w:p w14:paraId="36D4EF2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  <w:hideMark/>
          </w:tcPr>
          <w:p w14:paraId="21E6BD8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Km 104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f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BR-101</w:t>
            </w:r>
          </w:p>
        </w:tc>
        <w:tc>
          <w:tcPr>
            <w:tcW w:w="0" w:type="auto"/>
            <w:vAlign w:val="center"/>
            <w:hideMark/>
          </w:tcPr>
          <w:p w14:paraId="2C0287A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hting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81B5C7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4CB868E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mildo Ferreira da Silva - local</w:t>
            </w:r>
          </w:p>
        </w:tc>
        <w:tc>
          <w:tcPr>
            <w:tcW w:w="0" w:type="auto"/>
            <w:noWrap/>
            <w:vAlign w:val="center"/>
            <w:hideMark/>
          </w:tcPr>
          <w:p w14:paraId="599C3336" w14:textId="22CF1275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1BF98166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4C515E0F" w14:textId="7D03D231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689233A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/02/2024</w:t>
            </w:r>
          </w:p>
        </w:tc>
        <w:tc>
          <w:tcPr>
            <w:tcW w:w="0" w:type="auto"/>
            <w:vAlign w:val="center"/>
            <w:hideMark/>
          </w:tcPr>
          <w:p w14:paraId="4BD53F9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4EF5C2E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roba-oss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43B89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520E59E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0B9C620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briel Bonfá 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dwatcher</w:t>
            </w:r>
          </w:p>
        </w:tc>
        <w:tc>
          <w:tcPr>
            <w:tcW w:w="0" w:type="auto"/>
            <w:vAlign w:val="center"/>
            <w:hideMark/>
          </w:tcPr>
          <w:p w14:paraId="0968FE89" w14:textId="3B995B85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f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proofErr w:type="spellEnd"/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24a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 xml:space="preserve"> </w:t>
            </w:r>
          </w:p>
        </w:tc>
      </w:tr>
      <w:tr w:rsidR="00C03E11" w:rsidRPr="00FF7090" w14:paraId="47623134" w14:textId="77777777" w:rsidTr="004E0CF3">
        <w:trPr>
          <w:trHeight w:val="1200"/>
        </w:trPr>
        <w:tc>
          <w:tcPr>
            <w:tcW w:w="0" w:type="auto"/>
            <w:vAlign w:val="center"/>
            <w:hideMark/>
          </w:tcPr>
          <w:p w14:paraId="4DE5DF4D" w14:textId="16A38AC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6B45E2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/04/2024</w:t>
            </w:r>
          </w:p>
        </w:tc>
        <w:tc>
          <w:tcPr>
            <w:tcW w:w="0" w:type="auto"/>
            <w:vAlign w:val="center"/>
            <w:hideMark/>
          </w:tcPr>
          <w:p w14:paraId="508B9A3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NR </w:t>
            </w:r>
          </w:p>
        </w:tc>
        <w:tc>
          <w:tcPr>
            <w:tcW w:w="0" w:type="auto"/>
            <w:vAlign w:val="center"/>
            <w:hideMark/>
          </w:tcPr>
          <w:p w14:paraId="16A8DAD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roba-oss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6E1662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01857B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70E9926B" w14:textId="642542A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aulo Quadros, Mylena Kaizer,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rceli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unh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enrique Mariano - </w:t>
            </w:r>
            <w:proofErr w:type="spellStart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>Atlantic</w:t>
            </w:r>
            <w:proofErr w:type="spellEnd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Forest </w:t>
            </w:r>
            <w:proofErr w:type="spellStart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A300CA" w14:textId="1B0FBA34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636CBE03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1D068058" w14:textId="4567226D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14:paraId="1D766B6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/04/2024</w:t>
            </w:r>
          </w:p>
        </w:tc>
        <w:tc>
          <w:tcPr>
            <w:tcW w:w="0" w:type="auto"/>
            <w:vAlign w:val="center"/>
            <w:hideMark/>
          </w:tcPr>
          <w:p w14:paraId="6302906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NR </w:t>
            </w:r>
          </w:p>
        </w:tc>
        <w:tc>
          <w:tcPr>
            <w:tcW w:w="0" w:type="auto"/>
            <w:vAlign w:val="center"/>
            <w:hideMark/>
          </w:tcPr>
          <w:p w14:paraId="7469A3CA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3BD725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65D78A0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18D7315F" w14:textId="047B9C80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enrique Mariano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</w:t>
            </w:r>
          </w:p>
        </w:tc>
        <w:tc>
          <w:tcPr>
            <w:tcW w:w="0" w:type="auto"/>
            <w:vAlign w:val="center"/>
            <w:hideMark/>
          </w:tcPr>
          <w:p w14:paraId="128DC289" w14:textId="20A078A8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5C1BF657" w14:textId="77777777" w:rsidTr="004E0CF3">
        <w:trPr>
          <w:trHeight w:val="300"/>
        </w:trPr>
        <w:tc>
          <w:tcPr>
            <w:tcW w:w="0" w:type="auto"/>
            <w:vAlign w:val="center"/>
            <w:hideMark/>
          </w:tcPr>
          <w:p w14:paraId="5DC2546D" w14:textId="47417C54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32DC38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/04/2024</w:t>
            </w:r>
          </w:p>
        </w:tc>
        <w:tc>
          <w:tcPr>
            <w:tcW w:w="0" w:type="auto"/>
            <w:vAlign w:val="center"/>
            <w:hideMark/>
          </w:tcPr>
          <w:p w14:paraId="0DB3A58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3FE30E4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roba-oss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A8AF6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udi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ord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565D35C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50E4810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briel Bonfá 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dwatcher</w:t>
            </w:r>
          </w:p>
        </w:tc>
        <w:tc>
          <w:tcPr>
            <w:tcW w:w="0" w:type="auto"/>
            <w:vAlign w:val="center"/>
            <w:hideMark/>
          </w:tcPr>
          <w:p w14:paraId="69361DA3" w14:textId="413CD2FF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f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proofErr w:type="spellEnd"/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24b</w:t>
            </w:r>
            <w:r w:rsidR="001616CF" w:rsidRPr="001616CF" w:rsidDel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C03E11" w:rsidRPr="00FF7090" w14:paraId="58126272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37C658AC" w14:textId="364B7E4E" w:rsidR="00C03E11" w:rsidRPr="004E0CF3" w:rsidRDefault="006D5E68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14:paraId="4F449BF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/04/2024</w:t>
            </w:r>
          </w:p>
        </w:tc>
        <w:tc>
          <w:tcPr>
            <w:tcW w:w="0" w:type="auto"/>
            <w:vAlign w:val="center"/>
            <w:hideMark/>
          </w:tcPr>
          <w:p w14:paraId="1621537D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NR </w:t>
            </w:r>
          </w:p>
        </w:tc>
        <w:tc>
          <w:tcPr>
            <w:tcW w:w="0" w:type="auto"/>
            <w:vAlign w:val="center"/>
            <w:hideMark/>
          </w:tcPr>
          <w:p w14:paraId="178CB1B0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rneir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B89672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3147488B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i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159" w:type="dxa"/>
            <w:vAlign w:val="center"/>
            <w:hideMark/>
          </w:tcPr>
          <w:p w14:paraId="16B6BC43" w14:textId="006D172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aulo Quadros,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rceli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unh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Henrique Mariano - </w:t>
            </w:r>
            <w:proofErr w:type="spellStart"/>
            <w:r w:rsidR="003A6513"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lantic</w:t>
            </w:r>
            <w:proofErr w:type="spellEnd"/>
            <w:r w:rsidR="003A6513"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Forest </w:t>
            </w:r>
            <w:proofErr w:type="spellStart"/>
            <w:r w:rsidR="003A6513"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arpy</w:t>
            </w:r>
            <w:proofErr w:type="spellEnd"/>
            <w:r w:rsidR="003A6513"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agle Project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611FEB" w14:textId="09393D5F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13622B2C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545794CB" w14:textId="73F4207A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3EF4005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/05/2024</w:t>
            </w:r>
          </w:p>
        </w:tc>
        <w:tc>
          <w:tcPr>
            <w:tcW w:w="0" w:type="auto"/>
            <w:vAlign w:val="center"/>
            <w:hideMark/>
          </w:tcPr>
          <w:p w14:paraId="31BF011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NR </w:t>
            </w:r>
          </w:p>
        </w:tc>
        <w:tc>
          <w:tcPr>
            <w:tcW w:w="0" w:type="auto"/>
            <w:vAlign w:val="center"/>
            <w:hideMark/>
          </w:tcPr>
          <w:p w14:paraId="0798F119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arneir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661298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13E401C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ir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3159" w:type="dxa"/>
            <w:vAlign w:val="center"/>
            <w:hideMark/>
          </w:tcPr>
          <w:p w14:paraId="2D24D762" w14:textId="0AEF103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hassiane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argino,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rcélio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Cunha and Henrique Mariano - </w:t>
            </w:r>
            <w:r w:rsidR="003A6513"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>Atlantic Forest Harpy Eagle Project</w:t>
            </w:r>
            <w:r w:rsidRPr="004E0CF3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s</w:t>
            </w:r>
          </w:p>
        </w:tc>
        <w:tc>
          <w:tcPr>
            <w:tcW w:w="0" w:type="auto"/>
            <w:vAlign w:val="center"/>
            <w:hideMark/>
          </w:tcPr>
          <w:p w14:paraId="796784E5" w14:textId="778EE6A5" w:rsidR="00C03E11" w:rsidRPr="004E0CF3" w:rsidRDefault="00173DD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C03E11" w:rsidRPr="00FF7090" w14:paraId="14436658" w14:textId="77777777" w:rsidTr="004E0CF3">
        <w:trPr>
          <w:trHeight w:val="600"/>
        </w:trPr>
        <w:tc>
          <w:tcPr>
            <w:tcW w:w="0" w:type="auto"/>
            <w:vAlign w:val="center"/>
            <w:hideMark/>
          </w:tcPr>
          <w:p w14:paraId="381EF2B4" w14:textId="403351BC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1651B45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/06/2024</w:t>
            </w:r>
          </w:p>
        </w:tc>
        <w:tc>
          <w:tcPr>
            <w:tcW w:w="0" w:type="auto"/>
            <w:vAlign w:val="center"/>
            <w:hideMark/>
          </w:tcPr>
          <w:p w14:paraId="577F417E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4800763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irdwatching Tower/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commodation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C3BD9F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744E6BF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7F905EC1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briel Bonfá 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dwatcher</w:t>
            </w:r>
          </w:p>
        </w:tc>
        <w:tc>
          <w:tcPr>
            <w:tcW w:w="0" w:type="auto"/>
            <w:vAlign w:val="center"/>
            <w:hideMark/>
          </w:tcPr>
          <w:p w14:paraId="609020B3" w14:textId="5BDFEE22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f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proofErr w:type="spellEnd"/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024c</w:t>
            </w:r>
          </w:p>
        </w:tc>
      </w:tr>
      <w:tr w:rsidR="00C03E11" w:rsidRPr="00FF7090" w14:paraId="05A8FEDF" w14:textId="77777777" w:rsidTr="004E0CF3">
        <w:trPr>
          <w:trHeight w:val="900"/>
        </w:trPr>
        <w:tc>
          <w:tcPr>
            <w:tcW w:w="0" w:type="auto"/>
            <w:vAlign w:val="center"/>
            <w:hideMark/>
          </w:tcPr>
          <w:p w14:paraId="78BA0659" w14:textId="0BD374A3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6D5E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13927002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/06/2024</w:t>
            </w:r>
          </w:p>
        </w:tc>
        <w:tc>
          <w:tcPr>
            <w:tcW w:w="0" w:type="auto"/>
            <w:vAlign w:val="center"/>
            <w:hideMark/>
          </w:tcPr>
          <w:p w14:paraId="73DFB0F3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  <w:hideMark/>
          </w:tcPr>
          <w:p w14:paraId="67944B44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roba-oss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Onça-pintada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186C9C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  <w:hideMark/>
          </w:tcPr>
          <w:p w14:paraId="270B6EA5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  <w:hideMark/>
          </w:tcPr>
          <w:p w14:paraId="7CA07ED6" w14:textId="77777777" w:rsidR="00C03E11" w:rsidRPr="004E0CF3" w:rsidRDefault="00C03E11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briel Bonfá 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dwatcher</w:t>
            </w:r>
          </w:p>
        </w:tc>
        <w:tc>
          <w:tcPr>
            <w:tcW w:w="0" w:type="auto"/>
            <w:vAlign w:val="center"/>
            <w:hideMark/>
          </w:tcPr>
          <w:p w14:paraId="342EE236" w14:textId="240C9A74" w:rsidR="00C03E11" w:rsidRPr="004E0CF3" w:rsidRDefault="004E0CF3" w:rsidP="004E0C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f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proofErr w:type="spellEnd"/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t-BR"/>
              </w:rPr>
              <w:t xml:space="preserve"> </w:t>
            </w:r>
            <w:r w:rsidR="001616C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4d</w:t>
            </w:r>
          </w:p>
        </w:tc>
      </w:tr>
      <w:tr w:rsidR="005830FC" w:rsidRPr="00FF7090" w14:paraId="43992F2F" w14:textId="77777777" w:rsidTr="004E0CF3">
        <w:trPr>
          <w:trHeight w:val="900"/>
        </w:trPr>
        <w:tc>
          <w:tcPr>
            <w:tcW w:w="0" w:type="auto"/>
            <w:vAlign w:val="center"/>
          </w:tcPr>
          <w:p w14:paraId="3EF5AFF2" w14:textId="5BFD07EF" w:rsidR="005830FC" w:rsidRDefault="005830FC" w:rsidP="005830F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</w:t>
            </w:r>
            <w:r w:rsidR="008B7E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14:paraId="726BBBFD" w14:textId="68B77716" w:rsidR="005830FC" w:rsidRPr="00D8624A" w:rsidRDefault="002A6968" w:rsidP="005830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69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/03/2025</w:t>
            </w:r>
          </w:p>
        </w:tc>
        <w:tc>
          <w:tcPr>
            <w:tcW w:w="0" w:type="auto"/>
            <w:vAlign w:val="center"/>
          </w:tcPr>
          <w:p w14:paraId="2A17DA63" w14:textId="4DF51EE0" w:rsidR="005830FC" w:rsidRDefault="002A6968" w:rsidP="005830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</w:tcPr>
          <w:p w14:paraId="7021DD01" w14:textId="623BDBBF" w:rsidR="005830FC" w:rsidRPr="004E0CF3" w:rsidRDefault="00C64C4B" w:rsidP="005830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eroba-osso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</w:tcPr>
          <w:p w14:paraId="5E2875C8" w14:textId="1683B79C" w:rsidR="005830FC" w:rsidRPr="004E0CF3" w:rsidRDefault="005830FC" w:rsidP="005830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hoto</w:t>
            </w:r>
            <w:proofErr w:type="spellEnd"/>
          </w:p>
        </w:tc>
        <w:tc>
          <w:tcPr>
            <w:tcW w:w="1144" w:type="dxa"/>
            <w:vAlign w:val="center"/>
          </w:tcPr>
          <w:p w14:paraId="513B74C3" w14:textId="56279225" w:rsidR="005830FC" w:rsidRPr="00B41621" w:rsidRDefault="005830FC" w:rsidP="005830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</w:tcPr>
          <w:p w14:paraId="70FB4763" w14:textId="471E714E" w:rsidR="005830FC" w:rsidRDefault="005830FC" w:rsidP="005830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briel Bonfá -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irdwatcher</w:t>
            </w:r>
          </w:p>
        </w:tc>
        <w:tc>
          <w:tcPr>
            <w:tcW w:w="0" w:type="auto"/>
            <w:vAlign w:val="center"/>
          </w:tcPr>
          <w:p w14:paraId="72EE860A" w14:textId="128E28E3" w:rsidR="005830FC" w:rsidRPr="004E0CF3" w:rsidRDefault="005830FC" w:rsidP="005830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nf</w:t>
            </w:r>
            <w:r w:rsidR="00391A8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</w:t>
            </w:r>
            <w:proofErr w:type="spellEnd"/>
            <w:r w:rsidR="00422ED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="00391A8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5</w:t>
            </w:r>
          </w:p>
        </w:tc>
      </w:tr>
      <w:tr w:rsidR="008A3EB6" w:rsidRPr="00FF7090" w14:paraId="4252061D" w14:textId="77777777" w:rsidTr="004E0CF3">
        <w:trPr>
          <w:trHeight w:val="900"/>
        </w:trPr>
        <w:tc>
          <w:tcPr>
            <w:tcW w:w="0" w:type="auto"/>
            <w:vAlign w:val="center"/>
          </w:tcPr>
          <w:p w14:paraId="286F91B6" w14:textId="31A06188" w:rsidR="008A3EB6" w:rsidRDefault="008A3EB6" w:rsidP="006264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noWrap/>
            <w:vAlign w:val="center"/>
          </w:tcPr>
          <w:p w14:paraId="5B35AE76" w14:textId="006CCE1D" w:rsidR="008A3EB6" w:rsidRPr="00D8624A" w:rsidRDefault="008A3EB6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E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/08/2025</w:t>
            </w:r>
          </w:p>
        </w:tc>
        <w:tc>
          <w:tcPr>
            <w:tcW w:w="0" w:type="auto"/>
            <w:vAlign w:val="center"/>
          </w:tcPr>
          <w:p w14:paraId="3572C4D0" w14:textId="4C747429" w:rsidR="008A3EB6" w:rsidRDefault="008A3EB6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NR</w:t>
            </w:r>
          </w:p>
        </w:tc>
        <w:tc>
          <w:tcPr>
            <w:tcW w:w="0" w:type="auto"/>
            <w:vAlign w:val="center"/>
          </w:tcPr>
          <w:p w14:paraId="0EF53CED" w14:textId="507BA7A3" w:rsidR="008A3EB6" w:rsidRPr="004E0CF3" w:rsidRDefault="008A3EB6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E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omba D'Águ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</w:tcPr>
          <w:p w14:paraId="712F1002" w14:textId="2CE67793" w:rsidR="008A3EB6" w:rsidRPr="006264AD" w:rsidRDefault="008A3EB6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264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</w:p>
        </w:tc>
        <w:tc>
          <w:tcPr>
            <w:tcW w:w="1144" w:type="dxa"/>
            <w:vAlign w:val="center"/>
          </w:tcPr>
          <w:p w14:paraId="35861A9B" w14:textId="1D0256B1" w:rsidR="008A3EB6" w:rsidRPr="008A3EB6" w:rsidRDefault="00B80029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91A8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</w:tcPr>
          <w:p w14:paraId="74B78C24" w14:textId="12CF16AD" w:rsidR="008A3EB6" w:rsidRDefault="008A3EB6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na Carolina Srbe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-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Felinos Projec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s</w:t>
            </w:r>
            <w:proofErr w:type="spellEnd"/>
          </w:p>
        </w:tc>
        <w:tc>
          <w:tcPr>
            <w:tcW w:w="0" w:type="auto"/>
            <w:vAlign w:val="center"/>
          </w:tcPr>
          <w:p w14:paraId="40882721" w14:textId="0B833A92" w:rsidR="008A3EB6" w:rsidRDefault="008A3EB6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6264AD" w:rsidRPr="00FF7090" w14:paraId="13BE1FF5" w14:textId="77777777" w:rsidTr="004E0CF3">
        <w:trPr>
          <w:trHeight w:val="900"/>
        </w:trPr>
        <w:tc>
          <w:tcPr>
            <w:tcW w:w="0" w:type="auto"/>
            <w:vAlign w:val="center"/>
          </w:tcPr>
          <w:p w14:paraId="1E6CB79C" w14:textId="01B23648" w:rsidR="006264AD" w:rsidRDefault="006264AD" w:rsidP="006264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A3E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14:paraId="4BCCA6C0" w14:textId="5108E0F7" w:rsidR="006264AD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8624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8/11/2025</w:t>
            </w:r>
          </w:p>
        </w:tc>
        <w:tc>
          <w:tcPr>
            <w:tcW w:w="0" w:type="auto"/>
            <w:vAlign w:val="center"/>
          </w:tcPr>
          <w:p w14:paraId="0525EDBE" w14:textId="5CAB4A3B" w:rsidR="006264AD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</w:tcPr>
          <w:p w14:paraId="1B1E4B45" w14:textId="152CF8D7" w:rsidR="006264AD" w:rsidRPr="004E0CF3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ta</w:t>
            </w:r>
            <w:r w:rsidR="00963F4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zul</w:t>
            </w:r>
          </w:p>
        </w:tc>
        <w:tc>
          <w:tcPr>
            <w:tcW w:w="0" w:type="auto"/>
            <w:vAlign w:val="center"/>
          </w:tcPr>
          <w:p w14:paraId="743A6736" w14:textId="1B269608" w:rsidR="006264AD" w:rsidRPr="006264AD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264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ather</w:t>
            </w:r>
            <w:proofErr w:type="spellEnd"/>
          </w:p>
        </w:tc>
        <w:tc>
          <w:tcPr>
            <w:tcW w:w="1144" w:type="dxa"/>
            <w:vAlign w:val="center"/>
          </w:tcPr>
          <w:p w14:paraId="7F9677F4" w14:textId="325671B8" w:rsidR="006264AD" w:rsidRPr="00391A8A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391A8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dult</w:t>
            </w:r>
            <w:proofErr w:type="spellEnd"/>
          </w:p>
        </w:tc>
        <w:tc>
          <w:tcPr>
            <w:tcW w:w="3159" w:type="dxa"/>
            <w:vAlign w:val="center"/>
          </w:tcPr>
          <w:p w14:paraId="4A84B6DD" w14:textId="39557E41" w:rsidR="006264AD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BR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staff members</w:t>
            </w:r>
          </w:p>
        </w:tc>
        <w:tc>
          <w:tcPr>
            <w:tcW w:w="0" w:type="auto"/>
            <w:vAlign w:val="center"/>
          </w:tcPr>
          <w:p w14:paraId="6068136D" w14:textId="2C2CE482" w:rsidR="006264AD" w:rsidRDefault="00173DD3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6264AD" w:rsidRPr="00FF7090" w14:paraId="131244C5" w14:textId="77777777" w:rsidTr="004E0CF3">
        <w:trPr>
          <w:trHeight w:val="900"/>
        </w:trPr>
        <w:tc>
          <w:tcPr>
            <w:tcW w:w="0" w:type="auto"/>
            <w:vAlign w:val="center"/>
          </w:tcPr>
          <w:p w14:paraId="138A9680" w14:textId="5157C0FE" w:rsidR="006264AD" w:rsidRDefault="006264AD" w:rsidP="006264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A3E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46BC6EBD" w14:textId="4DAA7E47" w:rsidR="006264AD" w:rsidRPr="00D8624A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  <w:r w:rsidR="00034C6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r w:rsidR="00CF30F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2025</w:t>
            </w:r>
          </w:p>
        </w:tc>
        <w:tc>
          <w:tcPr>
            <w:tcW w:w="0" w:type="auto"/>
            <w:vAlign w:val="center"/>
          </w:tcPr>
          <w:p w14:paraId="45F11204" w14:textId="553BBCF4" w:rsidR="006264AD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</w:tcPr>
          <w:p w14:paraId="4C4CF6A0" w14:textId="43485928" w:rsidR="006264AD" w:rsidRPr="004E0CF3" w:rsidRDefault="00BE63E0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bóbora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oad</w:t>
            </w:r>
            <w:proofErr w:type="spellEnd"/>
          </w:p>
        </w:tc>
        <w:tc>
          <w:tcPr>
            <w:tcW w:w="0" w:type="auto"/>
            <w:vAlign w:val="center"/>
          </w:tcPr>
          <w:p w14:paraId="3F9E236E" w14:textId="2346F561" w:rsidR="006264AD" w:rsidRPr="004E0CF3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ocalization</w:t>
            </w:r>
            <w:proofErr w:type="spellEnd"/>
          </w:p>
        </w:tc>
        <w:tc>
          <w:tcPr>
            <w:tcW w:w="1144" w:type="dxa"/>
            <w:vAlign w:val="center"/>
          </w:tcPr>
          <w:p w14:paraId="30C1FB7E" w14:textId="77777777" w:rsidR="006264AD" w:rsidRPr="00B41621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pt-BR"/>
              </w:rPr>
            </w:pPr>
          </w:p>
        </w:tc>
        <w:tc>
          <w:tcPr>
            <w:tcW w:w="3159" w:type="dxa"/>
            <w:vAlign w:val="center"/>
          </w:tcPr>
          <w:p w14:paraId="1CD9E405" w14:textId="662624C5" w:rsidR="006264AD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rcos Raposo -</w:t>
            </w:r>
            <w:r w:rsidR="002F3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r w:rsidR="002F3981" w:rsidRPr="002F398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FR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archer</w:t>
            </w:r>
            <w:proofErr w:type="spellEnd"/>
          </w:p>
        </w:tc>
        <w:tc>
          <w:tcPr>
            <w:tcW w:w="0" w:type="auto"/>
            <w:vAlign w:val="center"/>
          </w:tcPr>
          <w:p w14:paraId="6E0D6616" w14:textId="2EE5E68B" w:rsidR="006264AD" w:rsidRPr="004E0CF3" w:rsidRDefault="00173DD3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  <w:tr w:rsidR="006264AD" w:rsidRPr="00FF7090" w14:paraId="73BA3D19" w14:textId="77777777" w:rsidTr="004E0CF3">
        <w:trPr>
          <w:trHeight w:val="900"/>
        </w:trPr>
        <w:tc>
          <w:tcPr>
            <w:tcW w:w="0" w:type="auto"/>
            <w:vAlign w:val="center"/>
          </w:tcPr>
          <w:p w14:paraId="58B15FFA" w14:textId="321362E0" w:rsidR="006264AD" w:rsidRPr="004E0CF3" w:rsidRDefault="006264AD" w:rsidP="006264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8A3E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27BBD1F0" w14:textId="52D2C144" w:rsidR="006264AD" w:rsidRPr="004E0CF3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/01/2026</w:t>
            </w:r>
          </w:p>
        </w:tc>
        <w:tc>
          <w:tcPr>
            <w:tcW w:w="0" w:type="auto"/>
            <w:vAlign w:val="center"/>
          </w:tcPr>
          <w:p w14:paraId="6B71AF0A" w14:textId="7489F06C" w:rsidR="006264AD" w:rsidRPr="004E0CF3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BR</w:t>
            </w:r>
          </w:p>
        </w:tc>
        <w:tc>
          <w:tcPr>
            <w:tcW w:w="0" w:type="auto"/>
            <w:vAlign w:val="center"/>
          </w:tcPr>
          <w:p w14:paraId="0354FE16" w14:textId="7632EFD2" w:rsidR="006264AD" w:rsidRPr="00391A8A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PELD 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trail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00 m from km 10</w:t>
            </w:r>
            <w:r w:rsidR="003777A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</w:t>
            </w: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BR-101</w:t>
            </w:r>
          </w:p>
        </w:tc>
        <w:tc>
          <w:tcPr>
            <w:tcW w:w="0" w:type="auto"/>
            <w:vAlign w:val="center"/>
          </w:tcPr>
          <w:p w14:paraId="6EA43162" w14:textId="333F123E" w:rsidR="006264AD" w:rsidRPr="004E0CF3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</w:p>
        </w:tc>
        <w:tc>
          <w:tcPr>
            <w:tcW w:w="1144" w:type="dxa"/>
            <w:vAlign w:val="center"/>
          </w:tcPr>
          <w:p w14:paraId="2C0780EE" w14:textId="4CE3D1DC" w:rsidR="006264AD" w:rsidRPr="004E0CF3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Vacant </w:t>
            </w:r>
            <w:proofErr w:type="spellStart"/>
            <w:r w:rsidRPr="004E0C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st</w:t>
            </w:r>
            <w:proofErr w:type="spellEnd"/>
          </w:p>
        </w:tc>
        <w:tc>
          <w:tcPr>
            <w:tcW w:w="3159" w:type="dxa"/>
            <w:vAlign w:val="center"/>
          </w:tcPr>
          <w:p w14:paraId="36E9EC79" w14:textId="4114940C" w:rsidR="006264AD" w:rsidRPr="00391A8A" w:rsidRDefault="006264AD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91A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José Nilton da Silva a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</w:t>
            </w:r>
            <w:r w:rsidRPr="00391A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Lucas Damásio - </w:t>
            </w:r>
            <w:r w:rsidRPr="00391A8A">
              <w:rPr>
                <w:rFonts w:ascii="Times New Roman" w:eastAsiaTheme="minorEastAsia" w:hAnsi="Times New Roman" w:cs="Times New Roman"/>
                <w:sz w:val="20"/>
                <w:szCs w:val="20"/>
                <w:lang w:val="en-US" w:eastAsia="pt-BR"/>
              </w:rPr>
              <w:t xml:space="preserve">Atlantic Forest Harpy Eagle Project </w:t>
            </w:r>
            <w:r w:rsidRPr="00391A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earchers</w:t>
            </w:r>
          </w:p>
        </w:tc>
        <w:tc>
          <w:tcPr>
            <w:tcW w:w="0" w:type="auto"/>
            <w:vAlign w:val="center"/>
          </w:tcPr>
          <w:p w14:paraId="4721B8C5" w14:textId="117880AA" w:rsidR="006264AD" w:rsidRPr="004E0CF3" w:rsidRDefault="00173DD3" w:rsidP="006264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bre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et al.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ud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</w:tr>
    </w:tbl>
    <w:p w14:paraId="0CDE93CB" w14:textId="77777777" w:rsidR="005E4481" w:rsidRPr="00D023D1" w:rsidRDefault="005E4481" w:rsidP="005E4481">
      <w:pPr>
        <w:spacing w:after="0"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543E0D5" w14:textId="77777777" w:rsidR="00F91F20" w:rsidRPr="005E4481" w:rsidRDefault="00F91F20">
      <w:pPr>
        <w:rPr>
          <w:lang w:val="en-US"/>
        </w:rPr>
      </w:pPr>
    </w:p>
    <w:sectPr w:rsidR="00F91F20" w:rsidRPr="005E4481" w:rsidSect="00AC4C4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4C45"/>
    <w:rsid w:val="00000180"/>
    <w:rsid w:val="00006B24"/>
    <w:rsid w:val="00011493"/>
    <w:rsid w:val="00017DD0"/>
    <w:rsid w:val="00034C6F"/>
    <w:rsid w:val="00041CAE"/>
    <w:rsid w:val="00043F88"/>
    <w:rsid w:val="00046A7D"/>
    <w:rsid w:val="000507B2"/>
    <w:rsid w:val="00051182"/>
    <w:rsid w:val="0005279F"/>
    <w:rsid w:val="00066A63"/>
    <w:rsid w:val="00076FBF"/>
    <w:rsid w:val="00093F5B"/>
    <w:rsid w:val="00096ED2"/>
    <w:rsid w:val="000A2381"/>
    <w:rsid w:val="000A316A"/>
    <w:rsid w:val="000B39BF"/>
    <w:rsid w:val="000C0042"/>
    <w:rsid w:val="000E31DE"/>
    <w:rsid w:val="00111B66"/>
    <w:rsid w:val="001126DD"/>
    <w:rsid w:val="00121B39"/>
    <w:rsid w:val="00137736"/>
    <w:rsid w:val="001461C1"/>
    <w:rsid w:val="001503CF"/>
    <w:rsid w:val="00154A93"/>
    <w:rsid w:val="00155AB2"/>
    <w:rsid w:val="001616CF"/>
    <w:rsid w:val="0016296E"/>
    <w:rsid w:val="00170ADB"/>
    <w:rsid w:val="00171BEC"/>
    <w:rsid w:val="00173DD3"/>
    <w:rsid w:val="00181F77"/>
    <w:rsid w:val="001A2426"/>
    <w:rsid w:val="001B27DE"/>
    <w:rsid w:val="001B5FD7"/>
    <w:rsid w:val="001B7C4A"/>
    <w:rsid w:val="001C2C9E"/>
    <w:rsid w:val="001C525B"/>
    <w:rsid w:val="001D5188"/>
    <w:rsid w:val="001D7456"/>
    <w:rsid w:val="001D7CA2"/>
    <w:rsid w:val="001E28C6"/>
    <w:rsid w:val="001E6A9B"/>
    <w:rsid w:val="001E758C"/>
    <w:rsid w:val="001F3F57"/>
    <w:rsid w:val="00203D65"/>
    <w:rsid w:val="00216DBA"/>
    <w:rsid w:val="00233A4D"/>
    <w:rsid w:val="00256BAF"/>
    <w:rsid w:val="002577D0"/>
    <w:rsid w:val="00260C81"/>
    <w:rsid w:val="00270D32"/>
    <w:rsid w:val="002723FC"/>
    <w:rsid w:val="002964C8"/>
    <w:rsid w:val="002977A7"/>
    <w:rsid w:val="002A6968"/>
    <w:rsid w:val="002E411E"/>
    <w:rsid w:val="002F3981"/>
    <w:rsid w:val="00307C0E"/>
    <w:rsid w:val="00327926"/>
    <w:rsid w:val="00333A23"/>
    <w:rsid w:val="00340567"/>
    <w:rsid w:val="0034080F"/>
    <w:rsid w:val="003450B9"/>
    <w:rsid w:val="003777A4"/>
    <w:rsid w:val="00382A0C"/>
    <w:rsid w:val="00391A8A"/>
    <w:rsid w:val="003925D1"/>
    <w:rsid w:val="003A6513"/>
    <w:rsid w:val="003B3414"/>
    <w:rsid w:val="003B660B"/>
    <w:rsid w:val="003B6D64"/>
    <w:rsid w:val="003D04D3"/>
    <w:rsid w:val="003D4B8F"/>
    <w:rsid w:val="003F365F"/>
    <w:rsid w:val="003F6DA7"/>
    <w:rsid w:val="00401E10"/>
    <w:rsid w:val="00404A23"/>
    <w:rsid w:val="00406C1E"/>
    <w:rsid w:val="0041299B"/>
    <w:rsid w:val="00422EDC"/>
    <w:rsid w:val="004265CA"/>
    <w:rsid w:val="00431D2A"/>
    <w:rsid w:val="004603BF"/>
    <w:rsid w:val="00471ECA"/>
    <w:rsid w:val="00481F14"/>
    <w:rsid w:val="00486B25"/>
    <w:rsid w:val="004A1689"/>
    <w:rsid w:val="004B76C1"/>
    <w:rsid w:val="004C1C74"/>
    <w:rsid w:val="004E0CF3"/>
    <w:rsid w:val="004E4EB4"/>
    <w:rsid w:val="004E58E1"/>
    <w:rsid w:val="004F612B"/>
    <w:rsid w:val="00517535"/>
    <w:rsid w:val="00544FE3"/>
    <w:rsid w:val="0054586D"/>
    <w:rsid w:val="005608AE"/>
    <w:rsid w:val="005640DB"/>
    <w:rsid w:val="005653D7"/>
    <w:rsid w:val="0056602C"/>
    <w:rsid w:val="005830FC"/>
    <w:rsid w:val="005A2EDC"/>
    <w:rsid w:val="005A595F"/>
    <w:rsid w:val="005C73D8"/>
    <w:rsid w:val="005C7652"/>
    <w:rsid w:val="005D0C65"/>
    <w:rsid w:val="005E4481"/>
    <w:rsid w:val="005E711E"/>
    <w:rsid w:val="005F5935"/>
    <w:rsid w:val="00601AB1"/>
    <w:rsid w:val="006044A9"/>
    <w:rsid w:val="00604752"/>
    <w:rsid w:val="00605E9E"/>
    <w:rsid w:val="00610462"/>
    <w:rsid w:val="00617688"/>
    <w:rsid w:val="006264AD"/>
    <w:rsid w:val="00647599"/>
    <w:rsid w:val="006668DE"/>
    <w:rsid w:val="006676B1"/>
    <w:rsid w:val="0069564C"/>
    <w:rsid w:val="006A6EE2"/>
    <w:rsid w:val="006C6949"/>
    <w:rsid w:val="006D5E68"/>
    <w:rsid w:val="006E514C"/>
    <w:rsid w:val="006E6F17"/>
    <w:rsid w:val="0070215E"/>
    <w:rsid w:val="007170B6"/>
    <w:rsid w:val="00725AB2"/>
    <w:rsid w:val="00730887"/>
    <w:rsid w:val="007334EF"/>
    <w:rsid w:val="00745A41"/>
    <w:rsid w:val="007528C3"/>
    <w:rsid w:val="00752FAE"/>
    <w:rsid w:val="0075604A"/>
    <w:rsid w:val="00761709"/>
    <w:rsid w:val="00786FCC"/>
    <w:rsid w:val="00792BE6"/>
    <w:rsid w:val="00794F08"/>
    <w:rsid w:val="007C40DE"/>
    <w:rsid w:val="007D5F13"/>
    <w:rsid w:val="007E1AA2"/>
    <w:rsid w:val="007F25DD"/>
    <w:rsid w:val="00807D76"/>
    <w:rsid w:val="008160A3"/>
    <w:rsid w:val="008168C8"/>
    <w:rsid w:val="00826547"/>
    <w:rsid w:val="00851F08"/>
    <w:rsid w:val="008574EB"/>
    <w:rsid w:val="00871BFF"/>
    <w:rsid w:val="00871E51"/>
    <w:rsid w:val="008A3EB6"/>
    <w:rsid w:val="008A6C69"/>
    <w:rsid w:val="008B3CB1"/>
    <w:rsid w:val="008B7E30"/>
    <w:rsid w:val="008E6AFF"/>
    <w:rsid w:val="008F14E4"/>
    <w:rsid w:val="00913EE3"/>
    <w:rsid w:val="00914481"/>
    <w:rsid w:val="00917263"/>
    <w:rsid w:val="00927F92"/>
    <w:rsid w:val="00942A72"/>
    <w:rsid w:val="00947392"/>
    <w:rsid w:val="00950F03"/>
    <w:rsid w:val="00963F4C"/>
    <w:rsid w:val="00977C72"/>
    <w:rsid w:val="009B1490"/>
    <w:rsid w:val="009B7709"/>
    <w:rsid w:val="009C3E89"/>
    <w:rsid w:val="009D02F0"/>
    <w:rsid w:val="009D4EDD"/>
    <w:rsid w:val="009D6119"/>
    <w:rsid w:val="009E6753"/>
    <w:rsid w:val="009F00E4"/>
    <w:rsid w:val="009F0D42"/>
    <w:rsid w:val="00A03BE8"/>
    <w:rsid w:val="00A03D65"/>
    <w:rsid w:val="00A073C8"/>
    <w:rsid w:val="00A249DB"/>
    <w:rsid w:val="00A36137"/>
    <w:rsid w:val="00A41CE7"/>
    <w:rsid w:val="00A55FBD"/>
    <w:rsid w:val="00A560D3"/>
    <w:rsid w:val="00A56AD7"/>
    <w:rsid w:val="00A824F9"/>
    <w:rsid w:val="00A91496"/>
    <w:rsid w:val="00A920FA"/>
    <w:rsid w:val="00AC4C45"/>
    <w:rsid w:val="00AC5956"/>
    <w:rsid w:val="00AE1BF1"/>
    <w:rsid w:val="00AE2352"/>
    <w:rsid w:val="00B033CD"/>
    <w:rsid w:val="00B17A98"/>
    <w:rsid w:val="00B41621"/>
    <w:rsid w:val="00B431C0"/>
    <w:rsid w:val="00B55D29"/>
    <w:rsid w:val="00B639B9"/>
    <w:rsid w:val="00B75E4B"/>
    <w:rsid w:val="00B80029"/>
    <w:rsid w:val="00B90E5B"/>
    <w:rsid w:val="00B92002"/>
    <w:rsid w:val="00BE207F"/>
    <w:rsid w:val="00BE63E0"/>
    <w:rsid w:val="00BF3A81"/>
    <w:rsid w:val="00C03CBF"/>
    <w:rsid w:val="00C03E11"/>
    <w:rsid w:val="00C10992"/>
    <w:rsid w:val="00C128EF"/>
    <w:rsid w:val="00C23CB5"/>
    <w:rsid w:val="00C4737D"/>
    <w:rsid w:val="00C50064"/>
    <w:rsid w:val="00C64C4B"/>
    <w:rsid w:val="00C71A70"/>
    <w:rsid w:val="00CA1F71"/>
    <w:rsid w:val="00CB0FDE"/>
    <w:rsid w:val="00CB27E4"/>
    <w:rsid w:val="00CB361F"/>
    <w:rsid w:val="00CD14A1"/>
    <w:rsid w:val="00CE42CC"/>
    <w:rsid w:val="00CF16CC"/>
    <w:rsid w:val="00CF30F5"/>
    <w:rsid w:val="00D0554D"/>
    <w:rsid w:val="00D10472"/>
    <w:rsid w:val="00D30E0C"/>
    <w:rsid w:val="00D55E44"/>
    <w:rsid w:val="00D737D5"/>
    <w:rsid w:val="00D8624A"/>
    <w:rsid w:val="00D8783E"/>
    <w:rsid w:val="00DB24CC"/>
    <w:rsid w:val="00DC7B8F"/>
    <w:rsid w:val="00DF0271"/>
    <w:rsid w:val="00DF5161"/>
    <w:rsid w:val="00E0409C"/>
    <w:rsid w:val="00E06C9D"/>
    <w:rsid w:val="00E272B4"/>
    <w:rsid w:val="00E33CB2"/>
    <w:rsid w:val="00E45B5C"/>
    <w:rsid w:val="00E52114"/>
    <w:rsid w:val="00E702C3"/>
    <w:rsid w:val="00E72D7D"/>
    <w:rsid w:val="00E75382"/>
    <w:rsid w:val="00E9097E"/>
    <w:rsid w:val="00EA3B92"/>
    <w:rsid w:val="00EB1FB1"/>
    <w:rsid w:val="00EE59EF"/>
    <w:rsid w:val="00F22550"/>
    <w:rsid w:val="00F3247D"/>
    <w:rsid w:val="00F360AB"/>
    <w:rsid w:val="00F63206"/>
    <w:rsid w:val="00F63B3A"/>
    <w:rsid w:val="00F64B6F"/>
    <w:rsid w:val="00F83B76"/>
    <w:rsid w:val="00F91F20"/>
    <w:rsid w:val="00F95B86"/>
    <w:rsid w:val="00FC65EB"/>
    <w:rsid w:val="00FD3C06"/>
    <w:rsid w:val="00FD799C"/>
    <w:rsid w:val="00FE4F88"/>
    <w:rsid w:val="00FF460F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818784"/>
  <w15:chartTrackingRefBased/>
  <w15:docId w15:val="{2A65267C-15E9-451D-A58E-05A60741A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C45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AC4C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C4C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C4C4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C4C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C4C4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C4C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C4C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C4C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C4C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C4C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C4C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C4C4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C4C4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C4C4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C4C4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C4C4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C4C4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C4C4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C4C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C4C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C4C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C4C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C4C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C4C4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C4C4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C4C4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C4C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C4C4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C4C4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2723FC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723FC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977C7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77C7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77C72"/>
    <w:rPr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77C7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77C72"/>
    <w:rPr>
      <w:b/>
      <w:bCs/>
      <w:kern w:val="0"/>
      <w:sz w:val="20"/>
      <w:szCs w:val="20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77C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77C72"/>
    <w:rPr>
      <w:rFonts w:ascii="Segoe UI" w:hAnsi="Segoe UI" w:cs="Segoe UI"/>
      <w:kern w:val="0"/>
      <w:sz w:val="18"/>
      <w:szCs w:val="18"/>
      <w14:ligatures w14:val="none"/>
    </w:rPr>
  </w:style>
  <w:style w:type="paragraph" w:styleId="Reviso">
    <w:name w:val="Revision"/>
    <w:hidden/>
    <w:uiPriority w:val="99"/>
    <w:semiHidden/>
    <w:rsid w:val="00D737D5"/>
    <w:pPr>
      <w:spacing w:after="0" w:line="240" w:lineRule="auto"/>
    </w:pPr>
    <w:rPr>
      <w:kern w:val="0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D737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887</Words>
  <Characters>10781</Characters>
  <Application>Microsoft Office Word</Application>
  <DocSecurity>0</DocSecurity>
  <Lines>239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jeto Harpia Bahia</dc:creator>
  <cp:keywords/>
  <dc:description/>
  <cp:lastModifiedBy>Projeto Harpia Mata Atlântica</cp:lastModifiedBy>
  <cp:revision>2</cp:revision>
  <dcterms:created xsi:type="dcterms:W3CDTF">2026-04-29T16:50:00Z</dcterms:created>
  <dcterms:modified xsi:type="dcterms:W3CDTF">2026-04-29T16:50:00Z</dcterms:modified>
</cp:coreProperties>
</file>